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EBF08" w14:textId="0D0EF330" w:rsidR="00797CBE" w:rsidRPr="00B72A40" w:rsidRDefault="00797CBE" w:rsidP="00797CBE">
      <w:pPr>
        <w:spacing w:after="0"/>
        <w:jc w:val="both"/>
        <w:rPr>
          <w:rFonts w:ascii="Arial" w:hAnsi="Arial" w:cs="Arial"/>
          <w:b/>
          <w:bCs/>
        </w:rPr>
      </w:pPr>
      <w:r w:rsidRPr="00B72A40">
        <w:rPr>
          <w:rFonts w:ascii="Arial" w:hAnsi="Arial" w:cs="Arial"/>
          <w:b/>
          <w:bCs/>
        </w:rPr>
        <w:t>Supplemental Table 1. Estrous stages of female sham mice at the time of perf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2903"/>
        <w:gridCol w:w="1777"/>
      </w:tblGrid>
      <w:tr w:rsidR="00B72A40" w:rsidRPr="00B72A40" w14:paraId="79998EF5" w14:textId="77777777" w:rsidTr="00AF7386">
        <w:trPr>
          <w:trHeight w:val="300"/>
        </w:trPr>
        <w:tc>
          <w:tcPr>
            <w:tcW w:w="4248" w:type="dxa"/>
            <w:gridSpan w:val="2"/>
            <w:vAlign w:val="center"/>
            <w:hideMark/>
          </w:tcPr>
          <w:p w14:paraId="367FA4A7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Group</w:t>
            </w:r>
          </w:p>
        </w:tc>
        <w:tc>
          <w:tcPr>
            <w:tcW w:w="1777" w:type="dxa"/>
            <w:noWrap/>
            <w:hideMark/>
          </w:tcPr>
          <w:p w14:paraId="59DC75A1" w14:textId="77777777" w:rsidR="00797CBE" w:rsidRPr="00B72A40" w:rsidRDefault="00797CBE" w:rsidP="00AF7386">
            <w:pPr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Estrous Stage</w:t>
            </w:r>
          </w:p>
        </w:tc>
      </w:tr>
      <w:tr w:rsidR="00B72A40" w:rsidRPr="00B72A40" w14:paraId="645D34F3" w14:textId="77777777" w:rsidTr="00AF7386">
        <w:trPr>
          <w:trHeight w:val="300"/>
        </w:trPr>
        <w:tc>
          <w:tcPr>
            <w:tcW w:w="1345" w:type="dxa"/>
            <w:vMerge w:val="restart"/>
            <w:vAlign w:val="center"/>
            <w:hideMark/>
          </w:tcPr>
          <w:p w14:paraId="130E354F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Female Sham</w:t>
            </w:r>
          </w:p>
        </w:tc>
        <w:tc>
          <w:tcPr>
            <w:tcW w:w="2903" w:type="dxa"/>
            <w:vMerge w:val="restart"/>
            <w:vAlign w:val="center"/>
            <w:hideMark/>
          </w:tcPr>
          <w:p w14:paraId="231FC52F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Chow fasting group</w:t>
            </w:r>
          </w:p>
        </w:tc>
        <w:tc>
          <w:tcPr>
            <w:tcW w:w="1777" w:type="dxa"/>
            <w:noWrap/>
            <w:hideMark/>
          </w:tcPr>
          <w:p w14:paraId="14DC595E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D to P</w:t>
            </w:r>
          </w:p>
        </w:tc>
      </w:tr>
      <w:tr w:rsidR="00B72A40" w:rsidRPr="00B72A40" w14:paraId="62E76348" w14:textId="77777777" w:rsidTr="00AF7386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66C54B41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/>
            <w:vAlign w:val="center"/>
            <w:hideMark/>
          </w:tcPr>
          <w:p w14:paraId="39E4FBEB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7" w:type="dxa"/>
            <w:noWrap/>
            <w:hideMark/>
          </w:tcPr>
          <w:p w14:paraId="20A13127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E to M</w:t>
            </w:r>
          </w:p>
        </w:tc>
      </w:tr>
      <w:tr w:rsidR="00B72A40" w:rsidRPr="00B72A40" w14:paraId="003586CE" w14:textId="77777777" w:rsidTr="00AF7386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61D8B13F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/>
            <w:vAlign w:val="center"/>
            <w:hideMark/>
          </w:tcPr>
          <w:p w14:paraId="5114B3E6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7" w:type="dxa"/>
            <w:noWrap/>
            <w:hideMark/>
          </w:tcPr>
          <w:p w14:paraId="22465B9E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P</w:t>
            </w:r>
          </w:p>
        </w:tc>
      </w:tr>
      <w:tr w:rsidR="00B72A40" w:rsidRPr="00B72A40" w14:paraId="26611AA8" w14:textId="77777777" w:rsidTr="00AF7386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20814E7A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 w:val="restart"/>
            <w:vAlign w:val="center"/>
            <w:hideMark/>
          </w:tcPr>
          <w:p w14:paraId="1BAC564C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Chow ad libitum group</w:t>
            </w:r>
          </w:p>
        </w:tc>
        <w:tc>
          <w:tcPr>
            <w:tcW w:w="1777" w:type="dxa"/>
            <w:noWrap/>
            <w:hideMark/>
          </w:tcPr>
          <w:p w14:paraId="3D775769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E</w:t>
            </w:r>
          </w:p>
        </w:tc>
      </w:tr>
      <w:tr w:rsidR="00B72A40" w:rsidRPr="00B72A40" w14:paraId="16AADC58" w14:textId="77777777" w:rsidTr="00AF7386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76486BC1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/>
            <w:vAlign w:val="center"/>
            <w:hideMark/>
          </w:tcPr>
          <w:p w14:paraId="535ACB51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7" w:type="dxa"/>
            <w:noWrap/>
            <w:hideMark/>
          </w:tcPr>
          <w:p w14:paraId="5D36B42C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P</w:t>
            </w:r>
          </w:p>
        </w:tc>
      </w:tr>
      <w:tr w:rsidR="00B72A40" w:rsidRPr="00B72A40" w14:paraId="0A5DF611" w14:textId="77777777" w:rsidTr="00AF7386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33D3E613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/>
            <w:vAlign w:val="center"/>
            <w:hideMark/>
          </w:tcPr>
          <w:p w14:paraId="632E3307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7" w:type="dxa"/>
            <w:noWrap/>
            <w:hideMark/>
          </w:tcPr>
          <w:p w14:paraId="7E68825C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E to M</w:t>
            </w:r>
          </w:p>
        </w:tc>
      </w:tr>
      <w:tr w:rsidR="00B72A40" w:rsidRPr="00B72A40" w14:paraId="056AFEF2" w14:textId="77777777" w:rsidTr="00AF7386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51B59A5B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 w:val="restart"/>
            <w:vAlign w:val="center"/>
            <w:hideMark/>
          </w:tcPr>
          <w:p w14:paraId="3EEF6708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High fat diet fasting group</w:t>
            </w:r>
          </w:p>
        </w:tc>
        <w:tc>
          <w:tcPr>
            <w:tcW w:w="1777" w:type="dxa"/>
            <w:noWrap/>
            <w:hideMark/>
          </w:tcPr>
          <w:p w14:paraId="01506CCF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E</w:t>
            </w:r>
          </w:p>
        </w:tc>
      </w:tr>
      <w:tr w:rsidR="00B72A40" w:rsidRPr="00B72A40" w14:paraId="5D9FEA1F" w14:textId="77777777" w:rsidTr="00AF7386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74C330CD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/>
            <w:vAlign w:val="center"/>
            <w:hideMark/>
          </w:tcPr>
          <w:p w14:paraId="7F341838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7" w:type="dxa"/>
            <w:noWrap/>
            <w:hideMark/>
          </w:tcPr>
          <w:p w14:paraId="0C9224F1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D</w:t>
            </w:r>
          </w:p>
        </w:tc>
      </w:tr>
      <w:tr w:rsidR="00B72A40" w:rsidRPr="00B72A40" w14:paraId="741D4F80" w14:textId="77777777" w:rsidTr="00AF7386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5AE5866B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/>
            <w:vAlign w:val="center"/>
            <w:hideMark/>
          </w:tcPr>
          <w:p w14:paraId="3262AAF0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7" w:type="dxa"/>
            <w:noWrap/>
            <w:hideMark/>
          </w:tcPr>
          <w:p w14:paraId="0E447A87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P</w:t>
            </w:r>
          </w:p>
        </w:tc>
      </w:tr>
      <w:tr w:rsidR="00B72A40" w:rsidRPr="00B72A40" w14:paraId="06809404" w14:textId="77777777" w:rsidTr="00AF7386">
        <w:trPr>
          <w:trHeight w:val="300"/>
        </w:trPr>
        <w:tc>
          <w:tcPr>
            <w:tcW w:w="1345" w:type="dxa"/>
            <w:vMerge/>
            <w:vAlign w:val="center"/>
            <w:hideMark/>
          </w:tcPr>
          <w:p w14:paraId="237FE620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 w:val="restart"/>
            <w:vAlign w:val="center"/>
            <w:hideMark/>
          </w:tcPr>
          <w:p w14:paraId="7CAC2094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High fat diet ad libitum group</w:t>
            </w:r>
          </w:p>
        </w:tc>
        <w:tc>
          <w:tcPr>
            <w:tcW w:w="1777" w:type="dxa"/>
            <w:noWrap/>
            <w:hideMark/>
          </w:tcPr>
          <w:p w14:paraId="726ACE7D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E</w:t>
            </w:r>
          </w:p>
        </w:tc>
      </w:tr>
      <w:tr w:rsidR="00B72A40" w:rsidRPr="00B72A40" w14:paraId="3B6896E3" w14:textId="77777777" w:rsidTr="00AF7386">
        <w:trPr>
          <w:trHeight w:val="300"/>
        </w:trPr>
        <w:tc>
          <w:tcPr>
            <w:tcW w:w="1345" w:type="dxa"/>
            <w:vMerge/>
            <w:hideMark/>
          </w:tcPr>
          <w:p w14:paraId="0DBB01A6" w14:textId="77777777" w:rsidR="00797CBE" w:rsidRPr="00B72A40" w:rsidRDefault="00797CBE" w:rsidP="00AF738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/>
            <w:hideMark/>
          </w:tcPr>
          <w:p w14:paraId="5A3AE684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7" w:type="dxa"/>
            <w:noWrap/>
            <w:hideMark/>
          </w:tcPr>
          <w:p w14:paraId="20AA2C0C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M</w:t>
            </w:r>
          </w:p>
        </w:tc>
      </w:tr>
      <w:tr w:rsidR="00B72A40" w:rsidRPr="00B72A40" w14:paraId="7904369D" w14:textId="77777777" w:rsidTr="00AF7386">
        <w:trPr>
          <w:trHeight w:val="300"/>
        </w:trPr>
        <w:tc>
          <w:tcPr>
            <w:tcW w:w="1345" w:type="dxa"/>
            <w:vMerge/>
            <w:hideMark/>
          </w:tcPr>
          <w:p w14:paraId="367143BA" w14:textId="77777777" w:rsidR="00797CBE" w:rsidRPr="00B72A40" w:rsidRDefault="00797CBE" w:rsidP="00AF7386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903" w:type="dxa"/>
            <w:vMerge/>
            <w:hideMark/>
          </w:tcPr>
          <w:p w14:paraId="3240186E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777" w:type="dxa"/>
            <w:noWrap/>
            <w:hideMark/>
          </w:tcPr>
          <w:p w14:paraId="5FF5EFFA" w14:textId="77777777" w:rsidR="00797CBE" w:rsidRPr="00B72A40" w:rsidRDefault="00797CBE" w:rsidP="00AF7386">
            <w:pPr>
              <w:jc w:val="center"/>
              <w:rPr>
                <w:rFonts w:ascii="Arial" w:eastAsia="Times New Roman" w:hAnsi="Arial" w:cs="Arial"/>
              </w:rPr>
            </w:pPr>
            <w:r w:rsidRPr="00B72A40">
              <w:rPr>
                <w:rFonts w:ascii="Arial" w:eastAsia="Times New Roman" w:hAnsi="Arial" w:cs="Arial"/>
              </w:rPr>
              <w:t>E</w:t>
            </w:r>
          </w:p>
        </w:tc>
      </w:tr>
    </w:tbl>
    <w:p w14:paraId="3B4FE996" w14:textId="77777777" w:rsidR="00797CBE" w:rsidRPr="00B72A40" w:rsidRDefault="00797CBE">
      <w:pPr>
        <w:rPr>
          <w:rFonts w:ascii="Arial" w:hAnsi="Arial" w:cs="Arial"/>
          <w:b/>
          <w:bCs/>
        </w:rPr>
      </w:pPr>
      <w:r w:rsidRPr="00B72A40">
        <w:rPr>
          <w:rFonts w:ascii="Arial" w:hAnsi="Arial" w:cs="Arial"/>
          <w:b/>
          <w:bCs/>
        </w:rPr>
        <w:br w:type="page"/>
      </w:r>
    </w:p>
    <w:p w14:paraId="008E99A5" w14:textId="65DA7E56" w:rsidR="00DB69FE" w:rsidRPr="00B72A40" w:rsidRDefault="00DB69FE" w:rsidP="00DB69FE">
      <w:pPr>
        <w:rPr>
          <w:rFonts w:ascii="Arial" w:hAnsi="Arial" w:cs="Arial"/>
          <w:b/>
          <w:bCs/>
        </w:rPr>
      </w:pPr>
      <w:r w:rsidRPr="00B72A40">
        <w:rPr>
          <w:rFonts w:ascii="Arial" w:hAnsi="Arial" w:cs="Arial"/>
          <w:b/>
          <w:bCs/>
        </w:rPr>
        <w:lastRenderedPageBreak/>
        <w:t xml:space="preserve">Supplemental Table 2. Effects of estrous stage on PNN fluorescence intensity in different hypothalamic areas. </w:t>
      </w:r>
    </w:p>
    <w:tbl>
      <w:tblPr>
        <w:tblStyle w:val="PlainTable2"/>
        <w:tblW w:w="9973" w:type="dxa"/>
        <w:tblLook w:val="04A0" w:firstRow="1" w:lastRow="0" w:firstColumn="1" w:lastColumn="0" w:noHBand="0" w:noVBand="1"/>
      </w:tblPr>
      <w:tblGrid>
        <w:gridCol w:w="1984"/>
        <w:gridCol w:w="2424"/>
        <w:gridCol w:w="2424"/>
        <w:gridCol w:w="2424"/>
        <w:gridCol w:w="717"/>
      </w:tblGrid>
      <w:tr w:rsidR="00B72A40" w:rsidRPr="00B72A40" w14:paraId="2769F3BC" w14:textId="77777777" w:rsidTr="007D6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9A90543" w14:textId="48EBB00E" w:rsidR="00DB69FE" w:rsidRPr="00B72A40" w:rsidRDefault="00DB69FE" w:rsidP="00DB69F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Estrous stage</w:t>
            </w:r>
          </w:p>
        </w:tc>
        <w:tc>
          <w:tcPr>
            <w:tcW w:w="0" w:type="auto"/>
            <w:hideMark/>
          </w:tcPr>
          <w:p w14:paraId="643BCFA1" w14:textId="433D4D05" w:rsidR="00DB69FE" w:rsidRPr="00B72A40" w:rsidRDefault="00DB69FE" w:rsidP="00DB6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Proestrus</w:t>
            </w:r>
          </w:p>
        </w:tc>
        <w:tc>
          <w:tcPr>
            <w:tcW w:w="0" w:type="auto"/>
            <w:hideMark/>
          </w:tcPr>
          <w:p w14:paraId="65993545" w14:textId="74DDDC28" w:rsidR="00DB69FE" w:rsidRPr="00B72A40" w:rsidRDefault="00DB69FE" w:rsidP="00DB6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Estrus</w:t>
            </w:r>
          </w:p>
        </w:tc>
        <w:tc>
          <w:tcPr>
            <w:tcW w:w="0" w:type="auto"/>
            <w:hideMark/>
          </w:tcPr>
          <w:p w14:paraId="419D737B" w14:textId="5BB494BC" w:rsidR="00DB69FE" w:rsidRPr="00B72A40" w:rsidRDefault="00DB69FE" w:rsidP="00DB6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Estrus to Metestrus</w:t>
            </w:r>
          </w:p>
        </w:tc>
        <w:tc>
          <w:tcPr>
            <w:tcW w:w="0" w:type="auto"/>
            <w:hideMark/>
          </w:tcPr>
          <w:p w14:paraId="5064003D" w14:textId="530E2B96" w:rsidR="00DB69FE" w:rsidRPr="00B72A40" w:rsidRDefault="00DB69FE" w:rsidP="00DB6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 xml:space="preserve">p* </w:t>
            </w:r>
          </w:p>
        </w:tc>
      </w:tr>
      <w:tr w:rsidR="00B72A40" w:rsidRPr="00B72A40" w14:paraId="3B77C0D4" w14:textId="77777777" w:rsidTr="007D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hideMark/>
          </w:tcPr>
          <w:p w14:paraId="26B84964" w14:textId="77777777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6E44FDB" w14:textId="3F8E87C5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FD845D1" w14:textId="3C7FA11D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6FB6B26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64A4CFA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2A40" w:rsidRPr="00B72A40" w14:paraId="367AC449" w14:textId="77777777" w:rsidTr="007D6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hideMark/>
          </w:tcPr>
          <w:p w14:paraId="7C2D4CB8" w14:textId="6629B98B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E52886" w14:textId="1B498F49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2626.848 (73930.525-106510.7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509C49" w14:textId="56884B2B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5264.433 (51506.379-84484.4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885CE3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14448.688 (108761.533-120135.8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602510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194 </w:t>
            </w:r>
          </w:p>
        </w:tc>
      </w:tr>
      <w:tr w:rsidR="00B72A40" w:rsidRPr="00B72A40" w14:paraId="7F55A105" w14:textId="77777777" w:rsidTr="007D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hideMark/>
          </w:tcPr>
          <w:p w14:paraId="1EC8E675" w14:textId="69BFE881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3DEA5A" w14:textId="6257FA69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86013.837 (149454.355-190322.4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543BFD" w14:textId="539EE2CC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36123.755 (116011.756-154082.6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8E22B7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34106.806 (105143.453-163070.1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D69D18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583 </w:t>
            </w:r>
          </w:p>
        </w:tc>
      </w:tr>
      <w:tr w:rsidR="00B72A40" w:rsidRPr="00B72A40" w14:paraId="6869B0B6" w14:textId="77777777" w:rsidTr="007D6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hideMark/>
          </w:tcPr>
          <w:p w14:paraId="130F2E09" w14:textId="024782FF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V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65D46E" w14:textId="63F8F8F9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3223.234 (9018.510-15413.9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934C8B" w14:textId="7F9D7F7F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4414.107 (9523.421-18445.9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EC1608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063.304 (5810.137-10316.4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216312F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667 </w:t>
            </w:r>
          </w:p>
        </w:tc>
      </w:tr>
      <w:tr w:rsidR="00B72A40" w:rsidRPr="00B72A40" w14:paraId="73F9859F" w14:textId="77777777" w:rsidTr="007D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hideMark/>
          </w:tcPr>
          <w:p w14:paraId="39AD31C0" w14:textId="0C7913DB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FAH</w:t>
            </w:r>
            <w:proofErr w:type="spellEnd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5A615A" w14:textId="49B7AEE0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75262.621 (61808.037-77290.2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5581ED" w14:textId="704A4682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5206.772 (40013.605-66444.2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663ED6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76742.507 (76421.758-77063.2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855422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555 </w:t>
            </w:r>
          </w:p>
        </w:tc>
      </w:tr>
      <w:tr w:rsidR="00B72A40" w:rsidRPr="00B72A40" w14:paraId="7C661D45" w14:textId="77777777" w:rsidTr="007D6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hideMark/>
          </w:tcPr>
          <w:p w14:paraId="46882CE8" w14:textId="1BFB7A47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2F9BC4" w14:textId="3055EC10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87803.633 (264464.841-305340.8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77A617" w14:textId="7DF50320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91506.687 (287697.898-311386.3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2B8BCE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71161.400 (356996.701-385326.0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9F5AAC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170 </w:t>
            </w:r>
          </w:p>
        </w:tc>
      </w:tr>
      <w:tr w:rsidR="00B72A40" w:rsidRPr="00B72A40" w14:paraId="787DF405" w14:textId="77777777" w:rsidTr="007D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hideMark/>
          </w:tcPr>
          <w:p w14:paraId="747DE763" w14:textId="198EA55E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22A7FE" w14:textId="29434CC6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2935.262 (33908.943-44698.7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938BD2" w14:textId="1BEE1EA9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1568.843 (25421.749-56773.1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67DB3F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8308.849 (64502.329-72115.3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52BF33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197 </w:t>
            </w:r>
          </w:p>
        </w:tc>
      </w:tr>
      <w:tr w:rsidR="00B72A40" w:rsidRPr="00B72A40" w14:paraId="72E02840" w14:textId="77777777" w:rsidTr="007D6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hideMark/>
          </w:tcPr>
          <w:p w14:paraId="1307649F" w14:textId="106AB87E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M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ABE488" w14:textId="0F6D7559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6497.795 (52472.350-114074.7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6AF4CB" w14:textId="39BE9005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1263.094 (25864.638-59616.5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3E0336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4368.413 (70969.549-97767.2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0E04EF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333 </w:t>
            </w:r>
          </w:p>
        </w:tc>
      </w:tr>
      <w:tr w:rsidR="00B72A40" w:rsidRPr="00B72A40" w14:paraId="7A93E95A" w14:textId="77777777" w:rsidTr="007D6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</w:tcBorders>
            <w:hideMark/>
          </w:tcPr>
          <w:p w14:paraId="1C7520E1" w14:textId="6934717B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MH (A.U.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47B1481" w14:textId="0B17988B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628.126 (2566.827-4094.946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10CE7E9E" w14:textId="6988118A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022.097 (2169.154-6043.087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5CDC4080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414.175 (3199.731-5628.620)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8A344D2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</w:tbl>
    <w:p w14:paraId="176C2353" w14:textId="127CF24C" w:rsidR="00DB69FE" w:rsidRPr="00B72A40" w:rsidRDefault="00DB69FE" w:rsidP="00DB69FE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</w:rPr>
        <w:t>* The p value is calculated by Kruskal-Wallis one-way ANOVA analysis.</w:t>
      </w:r>
    </w:p>
    <w:p w14:paraId="2A93E3EC" w14:textId="76B9A79E" w:rsidR="00DB69FE" w:rsidRPr="00B72A40" w:rsidRDefault="00DB69FE" w:rsidP="00DB69FE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</w:rPr>
        <w:t xml:space="preserve">AH, anterior hypothalamus; ARH, arcuate hypothalamic nucleus; DMH, dorsomedial hypothalamic nucleus; LH, lateral hypothalamus; </w:t>
      </w:r>
      <w:proofErr w:type="spellStart"/>
      <w:r w:rsidRPr="00B72A40">
        <w:rPr>
          <w:rFonts w:ascii="Arial" w:hAnsi="Arial" w:cs="Arial"/>
        </w:rPr>
        <w:t>PeFAH</w:t>
      </w:r>
      <w:proofErr w:type="spellEnd"/>
      <w:r w:rsidRPr="00B72A40">
        <w:rPr>
          <w:rFonts w:ascii="Arial" w:hAnsi="Arial" w:cs="Arial"/>
        </w:rPr>
        <w:t xml:space="preserve">, </w:t>
      </w:r>
      <w:proofErr w:type="spellStart"/>
      <w:r w:rsidRPr="00B72A40">
        <w:rPr>
          <w:rFonts w:ascii="Arial" w:hAnsi="Arial" w:cs="Arial"/>
        </w:rPr>
        <w:t>perifornical</w:t>
      </w:r>
      <w:proofErr w:type="spellEnd"/>
      <w:r w:rsidRPr="00B72A40">
        <w:rPr>
          <w:rFonts w:ascii="Arial" w:hAnsi="Arial" w:cs="Arial"/>
        </w:rPr>
        <w:t xml:space="preserve"> area of the anterior hypothalamus; PVH, paraventricular hypothalamic nucleus; TE, terete hypothalamic nucleus; VMH, ventromedial hypothalamic nucleus.</w:t>
      </w:r>
    </w:p>
    <w:p w14:paraId="069B9421" w14:textId="77777777" w:rsidR="00DB69FE" w:rsidRPr="00B72A40" w:rsidRDefault="00DB69FE" w:rsidP="00DB69FE">
      <w:pPr>
        <w:spacing w:after="0"/>
        <w:jc w:val="both"/>
        <w:rPr>
          <w:rFonts w:ascii="Arial" w:hAnsi="Arial" w:cs="Arial"/>
        </w:rPr>
      </w:pPr>
    </w:p>
    <w:p w14:paraId="198E5CBB" w14:textId="24582833" w:rsidR="00DB69FE" w:rsidRPr="00B72A40" w:rsidRDefault="00DB69FE" w:rsidP="00DB69FE">
      <w:pPr>
        <w:rPr>
          <w:rFonts w:ascii="Times New Roman" w:eastAsia="Times New Roman" w:hAnsi="Times New Roman" w:cs="Times New Roman"/>
          <w:sz w:val="24"/>
          <w:szCs w:val="24"/>
        </w:rPr>
      </w:pPr>
      <w:r w:rsidRPr="00B72A40">
        <w:rPr>
          <w:rFonts w:ascii="Arial" w:hAnsi="Arial" w:cs="Arial"/>
          <w:b/>
          <w:bCs/>
        </w:rPr>
        <w:t>Supplemental Table 3. Effects of estrous stage on the number of PNN-enmeshed cells in different hypothalamic areas.</w:t>
      </w:r>
      <w:r w:rsidRPr="00B72A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9990" w:type="dxa"/>
        <w:tblLook w:val="04A0" w:firstRow="1" w:lastRow="0" w:firstColumn="1" w:lastColumn="0" w:noHBand="0" w:noVBand="1"/>
      </w:tblPr>
      <w:tblGrid>
        <w:gridCol w:w="1620"/>
        <w:gridCol w:w="2092"/>
        <w:gridCol w:w="2093"/>
        <w:gridCol w:w="2092"/>
        <w:gridCol w:w="2093"/>
      </w:tblGrid>
      <w:tr w:rsidR="00B72A40" w:rsidRPr="00B72A40" w14:paraId="43776A9C" w14:textId="77777777" w:rsidTr="00DB6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hideMark/>
          </w:tcPr>
          <w:p w14:paraId="058821E4" w14:textId="2F41F066" w:rsidR="00DB69FE" w:rsidRPr="00B72A40" w:rsidRDefault="00DB69FE" w:rsidP="00DB69F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Estrous stage</w:t>
            </w:r>
          </w:p>
        </w:tc>
        <w:tc>
          <w:tcPr>
            <w:tcW w:w="2092" w:type="dxa"/>
            <w:hideMark/>
          </w:tcPr>
          <w:p w14:paraId="5288E4E5" w14:textId="75EB2097" w:rsidR="00DB69FE" w:rsidRPr="00B72A40" w:rsidRDefault="00DB69FE" w:rsidP="00DB6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Proestrus</w:t>
            </w:r>
          </w:p>
        </w:tc>
        <w:tc>
          <w:tcPr>
            <w:tcW w:w="2093" w:type="dxa"/>
            <w:hideMark/>
          </w:tcPr>
          <w:p w14:paraId="68C20074" w14:textId="4CE3710A" w:rsidR="00DB69FE" w:rsidRPr="00B72A40" w:rsidRDefault="00DB69FE" w:rsidP="00DB6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Estrus</w:t>
            </w:r>
          </w:p>
        </w:tc>
        <w:tc>
          <w:tcPr>
            <w:tcW w:w="2092" w:type="dxa"/>
            <w:hideMark/>
          </w:tcPr>
          <w:p w14:paraId="7598451E" w14:textId="2B9CBE53" w:rsidR="00DB69FE" w:rsidRPr="00B72A40" w:rsidRDefault="00DB69FE" w:rsidP="00DB6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Estrus to Metestrus</w:t>
            </w:r>
          </w:p>
        </w:tc>
        <w:tc>
          <w:tcPr>
            <w:tcW w:w="2093" w:type="dxa"/>
            <w:hideMark/>
          </w:tcPr>
          <w:p w14:paraId="6DA08E13" w14:textId="5078F785" w:rsidR="00DB69FE" w:rsidRPr="00B72A40" w:rsidRDefault="00DB69FE" w:rsidP="00DB69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 xml:space="preserve">p* </w:t>
            </w:r>
          </w:p>
        </w:tc>
      </w:tr>
      <w:tr w:rsidR="00B72A40" w:rsidRPr="00B72A40" w14:paraId="79530B85" w14:textId="77777777" w:rsidTr="00DB6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nil"/>
            </w:tcBorders>
            <w:hideMark/>
          </w:tcPr>
          <w:p w14:paraId="5741B850" w14:textId="77777777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2092" w:type="dxa"/>
            <w:tcBorders>
              <w:bottom w:val="nil"/>
            </w:tcBorders>
            <w:hideMark/>
          </w:tcPr>
          <w:p w14:paraId="0F48C682" w14:textId="73BDACE8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093" w:type="dxa"/>
            <w:tcBorders>
              <w:bottom w:val="nil"/>
            </w:tcBorders>
            <w:hideMark/>
          </w:tcPr>
          <w:p w14:paraId="75F41CD9" w14:textId="2934841C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092" w:type="dxa"/>
            <w:tcBorders>
              <w:bottom w:val="nil"/>
            </w:tcBorders>
            <w:hideMark/>
          </w:tcPr>
          <w:p w14:paraId="3103B6CE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093" w:type="dxa"/>
            <w:tcBorders>
              <w:bottom w:val="nil"/>
            </w:tcBorders>
            <w:hideMark/>
          </w:tcPr>
          <w:p w14:paraId="7688CDFB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72A40" w:rsidRPr="00B72A40" w14:paraId="2BAD2B22" w14:textId="77777777" w:rsidTr="00DB6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hideMark/>
          </w:tcPr>
          <w:p w14:paraId="01EDD88B" w14:textId="650B0384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RH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1C98FD47" w14:textId="4AE1D02D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6 (98-122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343949CA" w14:textId="119CBCF3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77 (65-98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14D08F52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5 (101-108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2016F477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337 </w:t>
            </w:r>
          </w:p>
        </w:tc>
      </w:tr>
      <w:tr w:rsidR="00B72A40" w:rsidRPr="00B72A40" w14:paraId="0164B2AF" w14:textId="77777777" w:rsidTr="00DB6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hideMark/>
          </w:tcPr>
          <w:p w14:paraId="2D5C9025" w14:textId="2A1BE169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E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53129848" w14:textId="0EC08708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3(62-66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0B68EEE1" w14:textId="159AFDBF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7 (56-75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53A0F6B8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5 (58-7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6125C789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962 </w:t>
            </w:r>
          </w:p>
        </w:tc>
      </w:tr>
      <w:tr w:rsidR="00B72A40" w:rsidRPr="00B72A40" w14:paraId="692F25F3" w14:textId="77777777" w:rsidTr="00DB6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hideMark/>
          </w:tcPr>
          <w:p w14:paraId="0F2783DF" w14:textId="2D7D93C6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VH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79FAC080" w14:textId="713AED1B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8 (26-35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23B7E693" w14:textId="40AE4C4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2 (18-23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61155F34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3 (33-34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0BF24AE0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079 </w:t>
            </w:r>
          </w:p>
        </w:tc>
      </w:tr>
      <w:tr w:rsidR="00B72A40" w:rsidRPr="00B72A40" w14:paraId="6347F1AE" w14:textId="77777777" w:rsidTr="00DB6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hideMark/>
          </w:tcPr>
          <w:p w14:paraId="50CFCC6B" w14:textId="5F027EF3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FAH</w:t>
            </w:r>
            <w:proofErr w:type="spellEnd"/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4EE20959" w14:textId="3363547D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6 (34-43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508D8B6D" w14:textId="1A81A9E8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2 (20-43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612AA43F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7 (31-43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3BEBE1F3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607 </w:t>
            </w:r>
          </w:p>
        </w:tc>
      </w:tr>
      <w:tr w:rsidR="00B72A40" w:rsidRPr="00B72A40" w14:paraId="50A6E45B" w14:textId="77777777" w:rsidTr="00DB6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hideMark/>
          </w:tcPr>
          <w:p w14:paraId="5A0F8836" w14:textId="63B2A6E7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LH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20E95DF4" w14:textId="00AB728C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11 (210-219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33C6276B" w14:textId="278DD12F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16 (173-258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53E2FC2D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46 (241-250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45F12F0D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607 </w:t>
            </w:r>
          </w:p>
        </w:tc>
      </w:tr>
      <w:tr w:rsidR="00B72A40" w:rsidRPr="00B72A40" w14:paraId="4CC3E758" w14:textId="77777777" w:rsidTr="00DB6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hideMark/>
          </w:tcPr>
          <w:p w14:paraId="2D9360B5" w14:textId="17377B97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H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09F1DDF1" w14:textId="1B444BB3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7 (35-40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1EDC2664" w14:textId="150D5983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3 (36-48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7EB99ADF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9 (37-41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31776755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741 </w:t>
            </w:r>
          </w:p>
        </w:tc>
      </w:tr>
      <w:tr w:rsidR="00B72A40" w:rsidRPr="00B72A40" w14:paraId="346F5CB8" w14:textId="77777777" w:rsidTr="00DB69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  <w:bottom w:val="nil"/>
            </w:tcBorders>
            <w:hideMark/>
          </w:tcPr>
          <w:p w14:paraId="128EEF0B" w14:textId="1627E7F1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MH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107524D5" w14:textId="1E86213D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2 (97-118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7912BCD1" w14:textId="0C7C55C4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79 (65-95)</w:t>
            </w:r>
          </w:p>
        </w:tc>
        <w:tc>
          <w:tcPr>
            <w:tcW w:w="2092" w:type="dxa"/>
            <w:tcBorders>
              <w:top w:val="nil"/>
              <w:bottom w:val="nil"/>
            </w:tcBorders>
            <w:hideMark/>
          </w:tcPr>
          <w:p w14:paraId="5EE29C07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3 (87-100)</w:t>
            </w:r>
          </w:p>
        </w:tc>
        <w:tc>
          <w:tcPr>
            <w:tcW w:w="2093" w:type="dxa"/>
            <w:tcBorders>
              <w:top w:val="nil"/>
              <w:bottom w:val="nil"/>
            </w:tcBorders>
            <w:hideMark/>
          </w:tcPr>
          <w:p w14:paraId="3688AD5B" w14:textId="77777777" w:rsidR="00DB69FE" w:rsidRPr="00B72A40" w:rsidRDefault="00DB69FE" w:rsidP="00DB69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0.447 </w:t>
            </w:r>
          </w:p>
        </w:tc>
      </w:tr>
      <w:tr w:rsidR="00B72A40" w:rsidRPr="00B72A40" w14:paraId="57A203A7" w14:textId="77777777" w:rsidTr="00DB6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il"/>
            </w:tcBorders>
            <w:hideMark/>
          </w:tcPr>
          <w:p w14:paraId="2F44BE76" w14:textId="637484A4" w:rsidR="00DB69FE" w:rsidRPr="00B72A40" w:rsidRDefault="00DB69FE" w:rsidP="00DB69FE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MH</w:t>
            </w:r>
          </w:p>
        </w:tc>
        <w:tc>
          <w:tcPr>
            <w:tcW w:w="2092" w:type="dxa"/>
            <w:tcBorders>
              <w:top w:val="nil"/>
            </w:tcBorders>
            <w:hideMark/>
          </w:tcPr>
          <w:p w14:paraId="7B4B7082" w14:textId="4CED5FE9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0 (26-34)</w:t>
            </w:r>
          </w:p>
        </w:tc>
        <w:tc>
          <w:tcPr>
            <w:tcW w:w="2093" w:type="dxa"/>
            <w:tcBorders>
              <w:top w:val="nil"/>
            </w:tcBorders>
            <w:hideMark/>
          </w:tcPr>
          <w:p w14:paraId="18281B8C" w14:textId="393C45C0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3 (17-47)</w:t>
            </w:r>
          </w:p>
        </w:tc>
        <w:tc>
          <w:tcPr>
            <w:tcW w:w="2092" w:type="dxa"/>
            <w:tcBorders>
              <w:top w:val="nil"/>
            </w:tcBorders>
            <w:hideMark/>
          </w:tcPr>
          <w:p w14:paraId="55B58820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0 (21-40)</w:t>
            </w:r>
          </w:p>
        </w:tc>
        <w:tc>
          <w:tcPr>
            <w:tcW w:w="2093" w:type="dxa"/>
            <w:tcBorders>
              <w:top w:val="nil"/>
            </w:tcBorders>
            <w:hideMark/>
          </w:tcPr>
          <w:p w14:paraId="30340B4B" w14:textId="77777777" w:rsidR="00DB69FE" w:rsidRPr="00B72A40" w:rsidRDefault="00DB69FE" w:rsidP="00DB69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1.000 </w:t>
            </w:r>
          </w:p>
        </w:tc>
      </w:tr>
    </w:tbl>
    <w:p w14:paraId="7D72FB7A" w14:textId="532A0C0E" w:rsidR="00DB69FE" w:rsidRPr="00B72A40" w:rsidRDefault="00DB69FE" w:rsidP="00DB69FE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</w:rPr>
        <w:t>* The p value is calculated by Kruskal-Wallis one-way ANOVA analysis.</w:t>
      </w:r>
    </w:p>
    <w:p w14:paraId="3F26610B" w14:textId="662B97A5" w:rsidR="00DB69FE" w:rsidRPr="00B72A40" w:rsidRDefault="00DB69FE" w:rsidP="00DB69FE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</w:rPr>
        <w:t xml:space="preserve">AH, anterior hypothalamus; ARH, arcuate hypothalamic nucleus; DMH, dorsomedial hypothalamic nucleus; LH, lateral hypothalamus; </w:t>
      </w:r>
      <w:proofErr w:type="spellStart"/>
      <w:r w:rsidRPr="00B72A40">
        <w:rPr>
          <w:rFonts w:ascii="Arial" w:hAnsi="Arial" w:cs="Arial"/>
        </w:rPr>
        <w:t>PeFAH</w:t>
      </w:r>
      <w:proofErr w:type="spellEnd"/>
      <w:r w:rsidRPr="00B72A40">
        <w:rPr>
          <w:rFonts w:ascii="Arial" w:hAnsi="Arial" w:cs="Arial"/>
        </w:rPr>
        <w:t xml:space="preserve">, </w:t>
      </w:r>
      <w:proofErr w:type="spellStart"/>
      <w:r w:rsidRPr="00B72A40">
        <w:rPr>
          <w:rFonts w:ascii="Arial" w:hAnsi="Arial" w:cs="Arial"/>
        </w:rPr>
        <w:t>perifornical</w:t>
      </w:r>
      <w:proofErr w:type="spellEnd"/>
      <w:r w:rsidRPr="00B72A40">
        <w:rPr>
          <w:rFonts w:ascii="Arial" w:hAnsi="Arial" w:cs="Arial"/>
        </w:rPr>
        <w:t xml:space="preserve"> area of the anterior hypothalamus; PVH, paraventricular hypothalamic nucleus; TE, terete hypothalamic nucleus; VMH, ventromedial hypothalamic nucleus.</w:t>
      </w:r>
    </w:p>
    <w:p w14:paraId="34AB087C" w14:textId="77777777" w:rsidR="00DB69FE" w:rsidRPr="00B72A40" w:rsidRDefault="00DB69FE" w:rsidP="0038625A">
      <w:pPr>
        <w:spacing w:after="0"/>
        <w:jc w:val="both"/>
        <w:rPr>
          <w:rFonts w:ascii="Arial" w:hAnsi="Arial" w:cs="Arial"/>
          <w:b/>
          <w:bCs/>
        </w:rPr>
      </w:pPr>
    </w:p>
    <w:p w14:paraId="4CD4CE9D" w14:textId="1FDB4C57" w:rsidR="00ED5F81" w:rsidRPr="00B72A40" w:rsidRDefault="0038625A" w:rsidP="0038625A">
      <w:pPr>
        <w:spacing w:after="0"/>
        <w:jc w:val="both"/>
        <w:rPr>
          <w:rFonts w:ascii="Arial" w:hAnsi="Arial" w:cs="Arial"/>
          <w:b/>
          <w:bCs/>
        </w:rPr>
      </w:pPr>
      <w:r w:rsidRPr="00B72A40">
        <w:rPr>
          <w:rFonts w:ascii="Arial" w:hAnsi="Arial" w:cs="Arial"/>
          <w:b/>
          <w:bCs/>
        </w:rPr>
        <w:t>Supplemental T</w:t>
      </w:r>
      <w:r w:rsidR="003565B7" w:rsidRPr="00B72A40">
        <w:rPr>
          <w:rFonts w:ascii="Arial" w:hAnsi="Arial" w:cs="Arial"/>
          <w:b/>
          <w:bCs/>
        </w:rPr>
        <w:t xml:space="preserve">able </w:t>
      </w:r>
      <w:r w:rsidR="00DB69FE" w:rsidRPr="00B72A40">
        <w:rPr>
          <w:rFonts w:ascii="Arial" w:hAnsi="Arial" w:cs="Arial"/>
          <w:b/>
          <w:bCs/>
        </w:rPr>
        <w:t>4</w:t>
      </w:r>
      <w:r w:rsidR="003565B7" w:rsidRPr="00B72A40">
        <w:rPr>
          <w:rFonts w:ascii="Arial" w:hAnsi="Arial" w:cs="Arial"/>
          <w:b/>
          <w:bCs/>
        </w:rPr>
        <w:t>.</w:t>
      </w:r>
      <w:r w:rsidR="007E7624" w:rsidRPr="00B72A40">
        <w:rPr>
          <w:rFonts w:ascii="Arial" w:hAnsi="Arial" w:cs="Arial"/>
          <w:b/>
          <w:bCs/>
        </w:rPr>
        <w:t xml:space="preserve"> Metabolic parameters and fluorescence intensity of PNN in different hypothalamic areas in male and female mice.</w:t>
      </w:r>
    </w:p>
    <w:tbl>
      <w:tblPr>
        <w:tblStyle w:val="PlainTable2"/>
        <w:tblW w:w="9003" w:type="dxa"/>
        <w:tblLook w:val="04A0" w:firstRow="1" w:lastRow="0" w:firstColumn="1" w:lastColumn="0" w:noHBand="0" w:noVBand="1"/>
      </w:tblPr>
      <w:tblGrid>
        <w:gridCol w:w="2970"/>
        <w:gridCol w:w="3016"/>
        <w:gridCol w:w="3017"/>
      </w:tblGrid>
      <w:tr w:rsidR="00B72A40" w:rsidRPr="00B72A40" w14:paraId="51141931" w14:textId="77777777" w:rsidTr="00242C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hideMark/>
          </w:tcPr>
          <w:p w14:paraId="3E84B7C5" w14:textId="2AF6CAE3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016" w:type="dxa"/>
            <w:hideMark/>
          </w:tcPr>
          <w:p w14:paraId="048ACDAC" w14:textId="77777777" w:rsidR="006928FC" w:rsidRPr="00B72A40" w:rsidRDefault="006928FC" w:rsidP="00386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3017" w:type="dxa"/>
            <w:hideMark/>
          </w:tcPr>
          <w:p w14:paraId="5C00EF70" w14:textId="77777777" w:rsidR="006928FC" w:rsidRPr="00B72A40" w:rsidRDefault="006928FC" w:rsidP="00386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emale</w:t>
            </w:r>
          </w:p>
        </w:tc>
      </w:tr>
      <w:tr w:rsidR="00B72A40" w:rsidRPr="00B72A40" w14:paraId="34D524FF" w14:textId="77777777" w:rsidTr="0024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nil"/>
            </w:tcBorders>
            <w:hideMark/>
          </w:tcPr>
          <w:p w14:paraId="0B174226" w14:textId="777777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3016" w:type="dxa"/>
            <w:tcBorders>
              <w:bottom w:val="nil"/>
            </w:tcBorders>
            <w:hideMark/>
          </w:tcPr>
          <w:p w14:paraId="16515B03" w14:textId="77777777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3017" w:type="dxa"/>
            <w:tcBorders>
              <w:bottom w:val="nil"/>
            </w:tcBorders>
            <w:hideMark/>
          </w:tcPr>
          <w:p w14:paraId="4A1D4633" w14:textId="77777777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B72A40" w:rsidRPr="00B72A40" w14:paraId="20EDFFFC" w14:textId="77777777" w:rsidTr="00242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6FF90D78" w14:textId="777777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lastRenderedPageBreak/>
              <w:t>Cumulative intake (calorie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4086B5B2" w14:textId="7777777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49.2 ± 46.1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0AF5464F" w14:textId="7777777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32.1 ± 55.4</w:t>
            </w:r>
          </w:p>
        </w:tc>
      </w:tr>
      <w:tr w:rsidR="00B72A40" w:rsidRPr="00B72A40" w14:paraId="53E49923" w14:textId="77777777" w:rsidTr="0024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65822C9A" w14:textId="4FFA7A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ody weight change (g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4DF609C7" w14:textId="1FD465D5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.8 (0.1-6.2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72E1FE77" w14:textId="32535CE5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.3 (-0.0-4.9)</w:t>
            </w:r>
          </w:p>
        </w:tc>
      </w:tr>
      <w:tr w:rsidR="00B72A40" w:rsidRPr="00B72A40" w14:paraId="0E41BE26" w14:textId="77777777" w:rsidTr="00242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03D3AED5" w14:textId="314B9499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lood glucose change (mg/dL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6AE6D00F" w14:textId="1A27998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-8.5 (-16.5-14.5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33C8AF82" w14:textId="0176E494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2.0 (5.6-34.1)</w:t>
            </w:r>
          </w:p>
        </w:tc>
      </w:tr>
      <w:tr w:rsidR="00B72A40" w:rsidRPr="00B72A40" w14:paraId="7127F864" w14:textId="77777777" w:rsidTr="0024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0B28667D" w14:textId="785F2979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at change (g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27F0831B" w14:textId="46DEA6D3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.6 (1.4-7.4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50E27767" w14:textId="7C398CE2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.0 (-0.7-4.2)</w:t>
            </w:r>
          </w:p>
        </w:tc>
      </w:tr>
      <w:tr w:rsidR="00B72A40" w:rsidRPr="00B72A40" w14:paraId="05FE1033" w14:textId="77777777" w:rsidTr="00242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2570F74F" w14:textId="29310FC1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ean change (g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79CC6996" w14:textId="70F1BE69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-0.8 (-1.8-0.0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31FBA22B" w14:textId="0522C44D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0.6 (0.1-0.9)</w:t>
            </w:r>
          </w:p>
        </w:tc>
      </w:tr>
      <w:tr w:rsidR="00B72A40" w:rsidRPr="00B72A40" w14:paraId="274D6849" w14:textId="77777777" w:rsidTr="0024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7EC024B4" w14:textId="6139E0D4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RH (A.U.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2C4D05BA" w14:textId="5A84A0EB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8198.176 (40389.300-100766.152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21E17F9F" w14:textId="2D1E3628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1104.562 (40665.291-96911.804)</w:t>
            </w:r>
          </w:p>
        </w:tc>
      </w:tr>
      <w:tr w:rsidR="00B72A40" w:rsidRPr="00B72A40" w14:paraId="601351D7" w14:textId="77777777" w:rsidTr="00242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5FA691AF" w14:textId="4D8D87DD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TE (A.U.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142FC643" w14:textId="404F5B0E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21564.221 (73431.971-138938.932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07D5AA19" w14:textId="7B106DC0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45087.004 (122124.904-178074.892)</w:t>
            </w:r>
          </w:p>
        </w:tc>
      </w:tr>
      <w:tr w:rsidR="00B72A40" w:rsidRPr="00B72A40" w14:paraId="07CCED36" w14:textId="77777777" w:rsidTr="0024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60377EA5" w14:textId="68F12230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PVH (A.U.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4C025C1A" w14:textId="3F650F1D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7872.184 (3982.502-10975.445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11943B52" w14:textId="23019C03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209.487 (3456.496-12733.038)</w:t>
            </w:r>
          </w:p>
        </w:tc>
      </w:tr>
      <w:tr w:rsidR="00B72A40" w:rsidRPr="00B72A40" w14:paraId="79CCFC84" w14:textId="77777777" w:rsidTr="00242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5BB4DB53" w14:textId="39E4279D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I of </w:t>
            </w:r>
            <w:proofErr w:type="spellStart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FAH</w:t>
            </w:r>
            <w:proofErr w:type="spellEnd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A.U.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444EED86" w14:textId="737590EA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3433.032 (30282.100-79810.191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22FAF683" w14:textId="0FCAD5B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1174.575 (38615.494-77867.471)</w:t>
            </w:r>
          </w:p>
        </w:tc>
      </w:tr>
      <w:tr w:rsidR="00B72A40" w:rsidRPr="00B72A40" w14:paraId="2741E076" w14:textId="77777777" w:rsidTr="0024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4800435F" w14:textId="5A50F088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LH (A.U.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4D25713F" w14:textId="00454D22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43897.334 (217931.833-291721.598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307660A5" w14:textId="7DACC905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83058.385 (220941.822-297422.600)</w:t>
            </w:r>
          </w:p>
        </w:tc>
      </w:tr>
      <w:tr w:rsidR="00B72A40" w:rsidRPr="00B72A40" w14:paraId="29EF3BFD" w14:textId="77777777" w:rsidTr="00242C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254CDE11" w14:textId="1FC3EBBB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H (A.U.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10F00BCB" w14:textId="2D5ED39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9191.679 (30735.413-57673.875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64012783" w14:textId="68A8C372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4698.765 (29047.286-68913.723)</w:t>
            </w:r>
          </w:p>
        </w:tc>
      </w:tr>
      <w:tr w:rsidR="00B72A40" w:rsidRPr="00B72A40" w14:paraId="1A3C89B2" w14:textId="77777777" w:rsidTr="00242C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59DD342C" w14:textId="72C0D6FF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VMH (A.U.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16275EF8" w14:textId="4A10D372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2459.061 (43700.578-63763.951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7F73018B" w14:textId="68EE1071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 xml:space="preserve"> 50772.674 (33587.993-67853.988)</w:t>
            </w:r>
          </w:p>
        </w:tc>
      </w:tr>
      <w:tr w:rsidR="00B72A40" w:rsidRPr="00B72A40" w14:paraId="5C836C28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  <w:hideMark/>
          </w:tcPr>
          <w:p w14:paraId="1F7B26CA" w14:textId="38C72721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DMH (A.U.)</w:t>
            </w:r>
          </w:p>
        </w:tc>
        <w:tc>
          <w:tcPr>
            <w:tcW w:w="3016" w:type="dxa"/>
            <w:tcBorders>
              <w:top w:val="nil"/>
              <w:bottom w:val="nil"/>
            </w:tcBorders>
            <w:hideMark/>
          </w:tcPr>
          <w:p w14:paraId="528BE4E7" w14:textId="29E82644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326.443 (4243.890-7637.352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hideMark/>
          </w:tcPr>
          <w:p w14:paraId="5BD963BC" w14:textId="0FF9C088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748.988 (2479.224-6747.313)</w:t>
            </w:r>
          </w:p>
        </w:tc>
      </w:tr>
      <w:tr w:rsidR="00B72A40" w:rsidRPr="00B72A40" w14:paraId="3EE63788" w14:textId="77777777" w:rsidTr="0015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</w:tcPr>
          <w:p w14:paraId="22C96947" w14:textId="70BF889A" w:rsidR="002730A1" w:rsidRPr="00B72A40" w:rsidRDefault="002730A1" w:rsidP="002730A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RH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23D8954C" w14:textId="5AA968FF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1 (75-112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vAlign w:val="center"/>
          </w:tcPr>
          <w:p w14:paraId="46E4498B" w14:textId="302DD927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6 (80-109)</w:t>
            </w:r>
          </w:p>
        </w:tc>
      </w:tr>
      <w:tr w:rsidR="00B72A40" w:rsidRPr="00B72A40" w14:paraId="4BAF17F7" w14:textId="77777777" w:rsidTr="00151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</w:tcPr>
          <w:p w14:paraId="59A82A38" w14:textId="321A216D" w:rsidR="002730A1" w:rsidRPr="00B72A40" w:rsidRDefault="002730A1" w:rsidP="002730A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TE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2368837B" w14:textId="48254FAE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9 (47-70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vAlign w:val="center"/>
          </w:tcPr>
          <w:p w14:paraId="7B88D70D" w14:textId="5A6E97CE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3 (56-71)</w:t>
            </w:r>
          </w:p>
        </w:tc>
      </w:tr>
      <w:tr w:rsidR="00B72A40" w:rsidRPr="00B72A40" w14:paraId="3B84939D" w14:textId="77777777" w:rsidTr="0015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</w:tcPr>
          <w:p w14:paraId="0DFF1AE8" w14:textId="7944C28D" w:rsidR="002730A1" w:rsidRPr="00B72A40" w:rsidRDefault="002730A1" w:rsidP="002730A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PVH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0EB80017" w14:textId="4B4B501C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6 (12-24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vAlign w:val="center"/>
          </w:tcPr>
          <w:p w14:paraId="43E8229C" w14:textId="234D0D8D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9 (12-25)</w:t>
            </w:r>
          </w:p>
        </w:tc>
      </w:tr>
      <w:tr w:rsidR="00B72A40" w:rsidRPr="00B72A40" w14:paraId="575E2B0B" w14:textId="77777777" w:rsidTr="00151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</w:tcPr>
          <w:p w14:paraId="31DAEE93" w14:textId="47AD403D" w:rsidR="002730A1" w:rsidRPr="00B72A40" w:rsidRDefault="002730A1" w:rsidP="002730A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 xml:space="preserve">Number in </w:t>
            </w:r>
            <w:proofErr w:type="spellStart"/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PeFAH</w:t>
            </w:r>
            <w:proofErr w:type="spellEnd"/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36FF4675" w14:textId="4D34ED55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9 (26-45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vAlign w:val="center"/>
          </w:tcPr>
          <w:p w14:paraId="7A3ED429" w14:textId="0281A887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6 (27-45)</w:t>
            </w:r>
          </w:p>
        </w:tc>
      </w:tr>
      <w:tr w:rsidR="00B72A40" w:rsidRPr="00B72A40" w14:paraId="527350FA" w14:textId="77777777" w:rsidTr="0015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</w:tcPr>
          <w:p w14:paraId="6C72F977" w14:textId="1D54D446" w:rsidR="002730A1" w:rsidRPr="00B72A40" w:rsidRDefault="002730A1" w:rsidP="002730A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LH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11D931B6" w14:textId="6442A6D7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07 (179-219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vAlign w:val="center"/>
          </w:tcPr>
          <w:p w14:paraId="5454C0BF" w14:textId="6C076DBB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10 (190-250)</w:t>
            </w:r>
          </w:p>
        </w:tc>
      </w:tr>
      <w:tr w:rsidR="00B72A40" w:rsidRPr="00B72A40" w14:paraId="166C9437" w14:textId="77777777" w:rsidTr="00151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</w:tcPr>
          <w:p w14:paraId="4A6484E7" w14:textId="12CDDC58" w:rsidR="002730A1" w:rsidRPr="00B72A40" w:rsidRDefault="002730A1" w:rsidP="002730A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H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0D4B713B" w14:textId="2B9EA7EA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8 (33-41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vAlign w:val="center"/>
          </w:tcPr>
          <w:p w14:paraId="224399B6" w14:textId="009C9075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3 (33-46)</w:t>
            </w:r>
          </w:p>
        </w:tc>
      </w:tr>
      <w:tr w:rsidR="00B72A40" w:rsidRPr="00B72A40" w14:paraId="5E5F7FDD" w14:textId="77777777" w:rsidTr="001517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  <w:bottom w:val="nil"/>
            </w:tcBorders>
          </w:tcPr>
          <w:p w14:paraId="5CE90720" w14:textId="228778C5" w:rsidR="002730A1" w:rsidRPr="00B72A40" w:rsidRDefault="002730A1" w:rsidP="002730A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VMH</w:t>
            </w:r>
          </w:p>
        </w:tc>
        <w:tc>
          <w:tcPr>
            <w:tcW w:w="3016" w:type="dxa"/>
            <w:tcBorders>
              <w:top w:val="nil"/>
              <w:bottom w:val="nil"/>
            </w:tcBorders>
            <w:vAlign w:val="center"/>
          </w:tcPr>
          <w:p w14:paraId="72C32D64" w14:textId="7180A120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4 (73-105)</w:t>
            </w:r>
          </w:p>
        </w:tc>
        <w:tc>
          <w:tcPr>
            <w:tcW w:w="3017" w:type="dxa"/>
            <w:tcBorders>
              <w:top w:val="nil"/>
              <w:bottom w:val="nil"/>
            </w:tcBorders>
            <w:vAlign w:val="center"/>
          </w:tcPr>
          <w:p w14:paraId="44B13C34" w14:textId="6EB22DBD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0 (71-103)</w:t>
            </w:r>
          </w:p>
        </w:tc>
      </w:tr>
      <w:tr w:rsidR="00B72A40" w:rsidRPr="00B72A40" w14:paraId="4561B8B3" w14:textId="77777777" w:rsidTr="00151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top w:val="nil"/>
            </w:tcBorders>
          </w:tcPr>
          <w:p w14:paraId="407613D6" w14:textId="7B1A61B0" w:rsidR="002730A1" w:rsidRPr="00B72A40" w:rsidRDefault="002730A1" w:rsidP="002730A1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DMH</w:t>
            </w:r>
          </w:p>
        </w:tc>
        <w:tc>
          <w:tcPr>
            <w:tcW w:w="3016" w:type="dxa"/>
            <w:tcBorders>
              <w:top w:val="nil"/>
            </w:tcBorders>
            <w:vAlign w:val="center"/>
          </w:tcPr>
          <w:p w14:paraId="0CE3C240" w14:textId="215327DD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4 (24-43)</w:t>
            </w:r>
          </w:p>
        </w:tc>
        <w:tc>
          <w:tcPr>
            <w:tcW w:w="3017" w:type="dxa"/>
            <w:tcBorders>
              <w:top w:val="nil"/>
            </w:tcBorders>
            <w:vAlign w:val="center"/>
          </w:tcPr>
          <w:p w14:paraId="189FCBFF" w14:textId="0E2D1B43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9 (20-37)</w:t>
            </w:r>
          </w:p>
        </w:tc>
      </w:tr>
    </w:tbl>
    <w:p w14:paraId="0D27D3E6" w14:textId="15FEF024" w:rsidR="00A17B68" w:rsidRPr="00B72A40" w:rsidRDefault="00A17B68" w:rsidP="0038625A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</w:rPr>
        <w:t>* Data are shown as mean</w:t>
      </w:r>
      <w:r w:rsidRPr="00B72A40">
        <w:rPr>
          <w:rFonts w:ascii="Arial" w:eastAsia="Times New Roman" w:hAnsi="Arial" w:cs="Arial"/>
        </w:rPr>
        <w:t xml:space="preserve"> ± SD if normally distributed and </w:t>
      </w:r>
      <w:r w:rsidRPr="00B72A40">
        <w:rPr>
          <w:rFonts w:ascii="Arial" w:hAnsi="Arial" w:cs="Arial"/>
        </w:rPr>
        <w:t xml:space="preserve">median (IQR) </w:t>
      </w:r>
      <w:r w:rsidRPr="00B72A40">
        <w:rPr>
          <w:rFonts w:ascii="Arial" w:eastAsia="Times New Roman" w:hAnsi="Arial" w:cs="Arial"/>
        </w:rPr>
        <w:t>if not normally distributed</w:t>
      </w:r>
      <w:r w:rsidRPr="00B72A40">
        <w:rPr>
          <w:rFonts w:ascii="Arial" w:hAnsi="Arial" w:cs="Arial"/>
        </w:rPr>
        <w:t>.</w:t>
      </w:r>
      <w:r w:rsidR="0038625A" w:rsidRPr="00B72A40">
        <w:rPr>
          <w:rFonts w:ascii="Arial" w:hAnsi="Arial" w:cs="Arial"/>
        </w:rPr>
        <w:t xml:space="preserve"> AH, anterior hypothalamus; ARH, arcuate hypothalamic nucleus; DMH, dorsomedial hypothalamic nucleus; FI, fluorescence intensity; LH, lateral hypothalamus; </w:t>
      </w:r>
      <w:proofErr w:type="spellStart"/>
      <w:r w:rsidR="0038625A" w:rsidRPr="00B72A40">
        <w:rPr>
          <w:rFonts w:ascii="Arial" w:hAnsi="Arial" w:cs="Arial"/>
        </w:rPr>
        <w:t>PeFAH</w:t>
      </w:r>
      <w:proofErr w:type="spellEnd"/>
      <w:r w:rsidR="0038625A" w:rsidRPr="00B72A40">
        <w:rPr>
          <w:rFonts w:ascii="Arial" w:hAnsi="Arial" w:cs="Arial"/>
        </w:rPr>
        <w:t xml:space="preserve">, the </w:t>
      </w:r>
      <w:proofErr w:type="spellStart"/>
      <w:r w:rsidR="0038625A" w:rsidRPr="00B72A40">
        <w:rPr>
          <w:rFonts w:ascii="Arial" w:hAnsi="Arial" w:cs="Arial"/>
        </w:rPr>
        <w:t>perifornical</w:t>
      </w:r>
      <w:proofErr w:type="spellEnd"/>
      <w:r w:rsidR="0038625A" w:rsidRPr="00B72A40">
        <w:rPr>
          <w:rFonts w:ascii="Arial" w:hAnsi="Arial" w:cs="Arial"/>
        </w:rPr>
        <w:t xml:space="preserve"> area of the anterior hypothalamus; </w:t>
      </w:r>
      <w:r w:rsidRPr="00B72A40">
        <w:rPr>
          <w:rFonts w:ascii="Arial" w:hAnsi="Arial" w:cs="Arial"/>
        </w:rPr>
        <w:t xml:space="preserve">PNN, perineuronal nets; </w:t>
      </w:r>
      <w:r w:rsidR="0038625A" w:rsidRPr="00B72A40">
        <w:rPr>
          <w:rFonts w:ascii="Arial" w:hAnsi="Arial" w:cs="Arial"/>
        </w:rPr>
        <w:t xml:space="preserve">PVH, the paraventricular hypothalamic nucleus; </w:t>
      </w:r>
      <w:r w:rsidR="00AB502F" w:rsidRPr="00B72A40">
        <w:rPr>
          <w:rFonts w:ascii="Arial" w:hAnsi="Arial" w:cs="Arial"/>
        </w:rPr>
        <w:t>TE, terete hypothalamic nucleus</w:t>
      </w:r>
      <w:r w:rsidR="0038625A" w:rsidRPr="00B72A40">
        <w:rPr>
          <w:rFonts w:ascii="Arial" w:hAnsi="Arial" w:cs="Arial"/>
        </w:rPr>
        <w:t xml:space="preserve">; </w:t>
      </w:r>
      <w:r w:rsidR="00AB502F" w:rsidRPr="00B72A40">
        <w:rPr>
          <w:rFonts w:ascii="Arial" w:hAnsi="Arial" w:cs="Arial"/>
        </w:rPr>
        <w:t>VMH, ventromedial hypothalamic nucleus</w:t>
      </w:r>
      <w:r w:rsidR="0038625A" w:rsidRPr="00B72A40">
        <w:rPr>
          <w:rFonts w:ascii="Arial" w:hAnsi="Arial" w:cs="Arial"/>
        </w:rPr>
        <w:t>.</w:t>
      </w:r>
      <w:r w:rsidR="00AB502F" w:rsidRPr="00B72A40">
        <w:rPr>
          <w:rFonts w:ascii="Arial" w:hAnsi="Arial" w:cs="Arial"/>
        </w:rPr>
        <w:t xml:space="preserve"> </w:t>
      </w:r>
    </w:p>
    <w:p w14:paraId="6A3F08F3" w14:textId="77777777" w:rsidR="00F6494A" w:rsidRPr="00B72A40" w:rsidRDefault="00F6494A" w:rsidP="0038625A">
      <w:pPr>
        <w:spacing w:after="0"/>
        <w:rPr>
          <w:rFonts w:ascii="Arial" w:hAnsi="Arial" w:cs="Arial"/>
          <w:sz w:val="20"/>
          <w:szCs w:val="20"/>
        </w:rPr>
      </w:pPr>
    </w:p>
    <w:p w14:paraId="1FAF7158" w14:textId="68629704" w:rsidR="008D2D01" w:rsidRPr="00B72A40" w:rsidRDefault="0038625A" w:rsidP="0038625A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  <w:b/>
          <w:bCs/>
        </w:rPr>
        <w:t>Supplemental T</w:t>
      </w:r>
      <w:r w:rsidR="00F6494A" w:rsidRPr="00B72A40">
        <w:rPr>
          <w:rFonts w:ascii="Arial" w:hAnsi="Arial" w:cs="Arial"/>
          <w:b/>
          <w:bCs/>
        </w:rPr>
        <w:t xml:space="preserve">able </w:t>
      </w:r>
      <w:r w:rsidR="00DB69FE" w:rsidRPr="00B72A40">
        <w:rPr>
          <w:rFonts w:ascii="Arial" w:hAnsi="Arial" w:cs="Arial"/>
          <w:b/>
          <w:bCs/>
        </w:rPr>
        <w:t>5</w:t>
      </w:r>
      <w:r w:rsidR="00F6494A" w:rsidRPr="00B72A40">
        <w:rPr>
          <w:rFonts w:ascii="Arial" w:hAnsi="Arial" w:cs="Arial"/>
          <w:b/>
          <w:bCs/>
        </w:rPr>
        <w:t>. Metabolic parameters and fluorescence intensity of PNN in different hypothalamic areas in sham and OVX female mice.</w:t>
      </w:r>
    </w:p>
    <w:tbl>
      <w:tblPr>
        <w:tblStyle w:val="PlainTable2"/>
        <w:tblW w:w="9291" w:type="dxa"/>
        <w:tblLook w:val="04A0" w:firstRow="1" w:lastRow="0" w:firstColumn="1" w:lastColumn="0" w:noHBand="0" w:noVBand="1"/>
      </w:tblPr>
      <w:tblGrid>
        <w:gridCol w:w="3259"/>
        <w:gridCol w:w="3016"/>
        <w:gridCol w:w="3016"/>
      </w:tblGrid>
      <w:tr w:rsidR="00B72A40" w:rsidRPr="00B72A40" w14:paraId="2E8D450A" w14:textId="77777777" w:rsidTr="00692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hideMark/>
          </w:tcPr>
          <w:p w14:paraId="4F54090F" w14:textId="19D567AB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5EC7643" w14:textId="77777777" w:rsidR="006928FC" w:rsidRPr="00B72A40" w:rsidRDefault="006928FC" w:rsidP="00386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ham</w:t>
            </w:r>
          </w:p>
        </w:tc>
        <w:tc>
          <w:tcPr>
            <w:tcW w:w="0" w:type="auto"/>
            <w:hideMark/>
          </w:tcPr>
          <w:p w14:paraId="3B81E52C" w14:textId="1C80D366" w:rsidR="006928FC" w:rsidRPr="00B72A40" w:rsidRDefault="006928FC" w:rsidP="00386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OVX</w:t>
            </w:r>
          </w:p>
        </w:tc>
      </w:tr>
      <w:tr w:rsidR="00B72A40" w:rsidRPr="00B72A40" w14:paraId="41ADB5C4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bottom w:val="nil"/>
            </w:tcBorders>
            <w:hideMark/>
          </w:tcPr>
          <w:p w14:paraId="7C9E5B1C" w14:textId="777777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21A3024" w14:textId="77777777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21B5AF5E" w14:textId="77777777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B72A40" w:rsidRPr="00B72A40" w14:paraId="6E614437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40230A01" w14:textId="777777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umulative intake (calorie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438E20" w14:textId="7777777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21.2 ± 3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B0193A" w14:textId="7777777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42.9 ± 71.6</w:t>
            </w:r>
          </w:p>
        </w:tc>
      </w:tr>
      <w:tr w:rsidR="00B72A40" w:rsidRPr="00B72A40" w14:paraId="3A41A977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2482F5EE" w14:textId="30FF17E4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ody weight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21805B" w14:textId="21D15EB8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.0 (-0.0-2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45F52E" w14:textId="782B7AC7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.5 (-0.1-7.2)</w:t>
            </w:r>
          </w:p>
        </w:tc>
      </w:tr>
      <w:tr w:rsidR="00B72A40" w:rsidRPr="00B72A40" w14:paraId="79559AE9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040F1293" w14:textId="02BCF4EC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lood glucose change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484ACC" w14:textId="4D28F83B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3.2 (-12.8-22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6A5331" w14:textId="37121E80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0.5 (23.8-43.3)</w:t>
            </w:r>
          </w:p>
        </w:tc>
      </w:tr>
      <w:tr w:rsidR="00B72A40" w:rsidRPr="00B72A40" w14:paraId="2EE64D16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6424DE6B" w14:textId="4BB5AD22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at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759FC9" w14:textId="37C7C035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0.7 (-0.4-1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7FD7F5" w14:textId="052583C1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.8 (-1.1-7.5)</w:t>
            </w:r>
          </w:p>
        </w:tc>
      </w:tr>
      <w:tr w:rsidR="00B72A40" w:rsidRPr="00B72A40" w14:paraId="5B15FE01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54282054" w14:textId="39F4AC1F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ean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6D2077" w14:textId="0B3C3611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0.4 (-0.1-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8348ED" w14:textId="1FF2F16F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0.8 (0.5-1.0)</w:t>
            </w:r>
          </w:p>
        </w:tc>
      </w:tr>
      <w:tr w:rsidR="00B72A40" w:rsidRPr="00B72A40" w14:paraId="0AB5FFC9" w14:textId="77777777" w:rsidTr="00F64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75BE5C61" w14:textId="478C901B" w:rsidR="000F1A39" w:rsidRPr="00B72A40" w:rsidRDefault="000F1A39" w:rsidP="000F1A3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R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2EAE449" w14:textId="668FD11A" w:rsidR="000F1A39" w:rsidRPr="00B72A40" w:rsidRDefault="000F1A39" w:rsidP="000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3632.1 (67232.9-103039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8447F7D" w14:textId="1009FAD5" w:rsidR="000F1A39" w:rsidRPr="00B72A40" w:rsidRDefault="000F1A39" w:rsidP="000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0295.5 (35500.4-87809.5)</w:t>
            </w:r>
          </w:p>
        </w:tc>
      </w:tr>
      <w:tr w:rsidR="00B72A40" w:rsidRPr="00B72A40" w14:paraId="3FB3EE1D" w14:textId="77777777" w:rsidTr="00F64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032272BA" w14:textId="549542C1" w:rsidR="000F1A39" w:rsidRPr="00B72A40" w:rsidRDefault="000F1A39" w:rsidP="000F1A3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TE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5B97FF98" w14:textId="165DC64D" w:rsidR="000F1A39" w:rsidRPr="00B72A40" w:rsidRDefault="000F1A39" w:rsidP="000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54706.6 (123358.3-181598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713542A2" w14:textId="1232DC28" w:rsidR="000F1A39" w:rsidRPr="00B72A40" w:rsidRDefault="000F1A39" w:rsidP="000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35691.9 (119879.6-162606.8)</w:t>
            </w:r>
          </w:p>
        </w:tc>
      </w:tr>
      <w:tr w:rsidR="00B72A40" w:rsidRPr="00B72A40" w14:paraId="50037C58" w14:textId="77777777" w:rsidTr="00F64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74C2AA2B" w14:textId="0610BF1C" w:rsidR="000F1A39" w:rsidRPr="00B72A40" w:rsidRDefault="000F1A39" w:rsidP="000F1A3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PV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B073971" w14:textId="34396665" w:rsidR="000F1A39" w:rsidRPr="00B72A40" w:rsidRDefault="000F1A39" w:rsidP="000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138.2 (4499.6-14023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F338DC7" w14:textId="177490AF" w:rsidR="000F1A39" w:rsidRPr="00B72A40" w:rsidRDefault="000F1A39" w:rsidP="000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7368.2 (3357.2-11712.7)</w:t>
            </w:r>
          </w:p>
        </w:tc>
      </w:tr>
      <w:tr w:rsidR="00B72A40" w:rsidRPr="00B72A40" w14:paraId="01C1CEA7" w14:textId="77777777" w:rsidTr="00F64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30C61090" w14:textId="127E64D8" w:rsidR="000F1A39" w:rsidRPr="00B72A40" w:rsidRDefault="000F1A39" w:rsidP="000F1A3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I of </w:t>
            </w:r>
            <w:proofErr w:type="spellStart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FAH</w:t>
            </w:r>
            <w:proofErr w:type="spellEnd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7640ED" w14:textId="2A245727" w:rsidR="000F1A39" w:rsidRPr="00B72A40" w:rsidRDefault="000F1A39" w:rsidP="000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0633.4 (45165.4-76421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08A58B0F" w14:textId="083E377A" w:rsidR="000F1A39" w:rsidRPr="00B72A40" w:rsidRDefault="000F1A39" w:rsidP="000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3051.1 (29060.7-81345.4)</w:t>
            </w:r>
          </w:p>
        </w:tc>
      </w:tr>
      <w:tr w:rsidR="00B72A40" w:rsidRPr="00B72A40" w14:paraId="40E354DF" w14:textId="77777777" w:rsidTr="00F64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03218FC6" w14:textId="1C3805D0" w:rsidR="000F1A39" w:rsidRPr="00B72A40" w:rsidRDefault="000F1A39" w:rsidP="000F1A3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L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9954DC3" w14:textId="7D009A5A" w:rsidR="000F1A39" w:rsidRPr="00B72A40" w:rsidRDefault="000F1A39" w:rsidP="000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88510.7 (276840.0-32786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FD51079" w14:textId="5BEBE722" w:rsidR="000F1A39" w:rsidRPr="00B72A40" w:rsidRDefault="000F1A39" w:rsidP="000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43013.3 (200801.4-284248.1)</w:t>
            </w:r>
          </w:p>
        </w:tc>
      </w:tr>
      <w:tr w:rsidR="00B72A40" w:rsidRPr="00B72A40" w14:paraId="14451F5A" w14:textId="77777777" w:rsidTr="00F64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6C3BBA89" w14:textId="3DBF2A8B" w:rsidR="000F1A39" w:rsidRPr="00B72A40" w:rsidRDefault="000F1A39" w:rsidP="000F1A3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701D91" w14:textId="4AC10188" w:rsidR="000F1A39" w:rsidRPr="00B72A40" w:rsidRDefault="000F1A39" w:rsidP="000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9582.2 (29047.3-7072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A2B30FF" w14:textId="52B5E01E" w:rsidR="000F1A39" w:rsidRPr="00B72A40" w:rsidRDefault="000F1A39" w:rsidP="000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5424.3 (27489.9-63101.3)</w:t>
            </w:r>
          </w:p>
        </w:tc>
      </w:tr>
      <w:tr w:rsidR="00B72A40" w:rsidRPr="00B72A40" w14:paraId="0B4ACCB8" w14:textId="77777777" w:rsidTr="00F64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3AD075A5" w14:textId="69BC9F7B" w:rsidR="000F1A39" w:rsidRPr="00B72A40" w:rsidRDefault="000F1A39" w:rsidP="000F1A3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VM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A3E0C63" w14:textId="5E30F41C" w:rsidR="000F1A39" w:rsidRPr="00B72A40" w:rsidRDefault="000F1A39" w:rsidP="000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1722.1 (35588.1-6785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96E1CCF" w14:textId="1FEFEE5B" w:rsidR="000F1A39" w:rsidRPr="00B72A40" w:rsidRDefault="000F1A39" w:rsidP="000F1A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0772.7 (33588.0-85427.2)</w:t>
            </w:r>
          </w:p>
        </w:tc>
      </w:tr>
      <w:tr w:rsidR="00B72A40" w:rsidRPr="00B72A40" w14:paraId="618FE3F5" w14:textId="77777777" w:rsidTr="00F64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  <w:hideMark/>
          </w:tcPr>
          <w:p w14:paraId="4F9C5E59" w14:textId="046745CD" w:rsidR="000F1A39" w:rsidRPr="00B72A40" w:rsidRDefault="000F1A39" w:rsidP="000F1A39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DM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3CDC5C51" w14:textId="250A0FE2" w:rsidR="000F1A39" w:rsidRPr="00B72A40" w:rsidRDefault="000F1A39" w:rsidP="000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786.5 (2375.5-5850.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CCE5D0D" w14:textId="19ABBAFF" w:rsidR="000F1A39" w:rsidRPr="00B72A40" w:rsidRDefault="000F1A39" w:rsidP="000F1A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048.9 (2943.3-8642.9)</w:t>
            </w:r>
          </w:p>
        </w:tc>
      </w:tr>
      <w:tr w:rsidR="00B72A40" w:rsidRPr="00B72A40" w14:paraId="3BB76C5D" w14:textId="77777777" w:rsidTr="006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</w:tcPr>
          <w:p w14:paraId="6873D780" w14:textId="4CCC4216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R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1F3459" w14:textId="26A520A3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6 (89-1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2814EC" w14:textId="27E1DFA3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9 (72-106)</w:t>
            </w:r>
          </w:p>
        </w:tc>
      </w:tr>
      <w:tr w:rsidR="00B72A40" w:rsidRPr="00B72A40" w14:paraId="4E89B792" w14:textId="77777777" w:rsidTr="00614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</w:tcPr>
          <w:p w14:paraId="60118E05" w14:textId="53102A52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242FD" w14:textId="1F4D4290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3 (56-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0B056" w14:textId="71FF59B0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3 (58-72)</w:t>
            </w:r>
          </w:p>
        </w:tc>
      </w:tr>
      <w:tr w:rsidR="00B72A40" w:rsidRPr="00B72A40" w14:paraId="1A66A8B7" w14:textId="77777777" w:rsidTr="006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</w:tcPr>
          <w:p w14:paraId="3F036DF6" w14:textId="2E346DF2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Number in PV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9E3D8E" w14:textId="6C20AACC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3 (13-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AC1321" w14:textId="3C4549AC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7 (11-20)</w:t>
            </w:r>
          </w:p>
        </w:tc>
      </w:tr>
      <w:tr w:rsidR="00B72A40" w:rsidRPr="00B72A40" w14:paraId="4911C4AD" w14:textId="77777777" w:rsidTr="00614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</w:tcPr>
          <w:p w14:paraId="4BF4228E" w14:textId="2C6AB4CE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 xml:space="preserve">Number in </w:t>
            </w:r>
            <w:proofErr w:type="spellStart"/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PeFA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DE87B6" w14:textId="4928252C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0 (24-4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09410F" w14:textId="2426F316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9 (35-57)</w:t>
            </w:r>
          </w:p>
        </w:tc>
      </w:tr>
      <w:tr w:rsidR="00B72A40" w:rsidRPr="00B72A40" w14:paraId="71D41C5D" w14:textId="77777777" w:rsidTr="006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</w:tcPr>
          <w:p w14:paraId="00B5F8C6" w14:textId="14A71F27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L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156F9C" w14:textId="05484E44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32 (201-2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67AFE8" w14:textId="41EF2DD1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96 (190-219)</w:t>
            </w:r>
          </w:p>
        </w:tc>
      </w:tr>
      <w:tr w:rsidR="00B72A40" w:rsidRPr="00B72A40" w14:paraId="3E6045CA" w14:textId="77777777" w:rsidTr="00614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</w:tcPr>
          <w:p w14:paraId="2C56A063" w14:textId="6A62C640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53D26E" w14:textId="0FBD7DBA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2 (34-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BC7EFB" w14:textId="738CF107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4 (32-47)</w:t>
            </w:r>
          </w:p>
        </w:tc>
      </w:tr>
      <w:tr w:rsidR="00B72A40" w:rsidRPr="00B72A40" w14:paraId="6FED7DCD" w14:textId="77777777" w:rsidTr="0061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  <w:bottom w:val="nil"/>
            </w:tcBorders>
          </w:tcPr>
          <w:p w14:paraId="07DE1F04" w14:textId="6A5C7018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VM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5898D8" w14:textId="01079D0C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1 (77-1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EC7FBE" w14:textId="1C208072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7 (70-101)</w:t>
            </w:r>
          </w:p>
        </w:tc>
      </w:tr>
      <w:tr w:rsidR="00B72A40" w:rsidRPr="00B72A40" w14:paraId="07E606A3" w14:textId="77777777" w:rsidTr="00614A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tcBorders>
              <w:top w:val="nil"/>
            </w:tcBorders>
          </w:tcPr>
          <w:p w14:paraId="3728753A" w14:textId="774549AB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DMH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625FAE7" w14:textId="25EC59E7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7 (19-3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1738AD" w14:textId="7741B2A4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3 (23-37)</w:t>
            </w:r>
          </w:p>
        </w:tc>
      </w:tr>
    </w:tbl>
    <w:p w14:paraId="1D18C263" w14:textId="0316B6F9" w:rsidR="00F6494A" w:rsidRPr="00B72A40" w:rsidRDefault="00F6494A" w:rsidP="0038625A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</w:rPr>
        <w:t>* Data are shown as mean</w:t>
      </w:r>
      <w:r w:rsidRPr="00B72A40">
        <w:rPr>
          <w:rFonts w:ascii="Arial" w:eastAsia="Times New Roman" w:hAnsi="Arial" w:cs="Arial"/>
        </w:rPr>
        <w:t xml:space="preserve"> ± SD if normally distributed and </w:t>
      </w:r>
      <w:r w:rsidRPr="00B72A40">
        <w:rPr>
          <w:rFonts w:ascii="Arial" w:hAnsi="Arial" w:cs="Arial"/>
        </w:rPr>
        <w:t xml:space="preserve">median (IQR) </w:t>
      </w:r>
      <w:r w:rsidRPr="00B72A40">
        <w:rPr>
          <w:rFonts w:ascii="Arial" w:eastAsia="Times New Roman" w:hAnsi="Arial" w:cs="Arial"/>
        </w:rPr>
        <w:t>if not normally distributed</w:t>
      </w:r>
      <w:r w:rsidRPr="00B72A40">
        <w:rPr>
          <w:rFonts w:ascii="Arial" w:hAnsi="Arial" w:cs="Arial"/>
        </w:rPr>
        <w:t>.</w:t>
      </w:r>
      <w:r w:rsidR="0038625A" w:rsidRPr="00B72A40">
        <w:rPr>
          <w:rFonts w:ascii="Arial" w:hAnsi="Arial" w:cs="Arial"/>
        </w:rPr>
        <w:t xml:space="preserve"> AH, anterior hypothalamus; ARH, arcuate hypothalamic nucleus; DMH, dorsomedial hypothalamic nucleus; FI, fluorescence intensity; LH, lateral hypothalamus; </w:t>
      </w:r>
      <w:r w:rsidR="00D72E87" w:rsidRPr="00B72A40">
        <w:rPr>
          <w:rFonts w:ascii="Arial" w:hAnsi="Arial" w:cs="Arial"/>
        </w:rPr>
        <w:t xml:space="preserve">OVX, ovariectomy; </w:t>
      </w:r>
      <w:proofErr w:type="spellStart"/>
      <w:r w:rsidR="0038625A" w:rsidRPr="00B72A40">
        <w:rPr>
          <w:rFonts w:ascii="Arial" w:hAnsi="Arial" w:cs="Arial"/>
        </w:rPr>
        <w:t>PeFAH</w:t>
      </w:r>
      <w:proofErr w:type="spellEnd"/>
      <w:r w:rsidR="0038625A" w:rsidRPr="00B72A40">
        <w:rPr>
          <w:rFonts w:ascii="Arial" w:hAnsi="Arial" w:cs="Arial"/>
        </w:rPr>
        <w:t xml:space="preserve">, the </w:t>
      </w:r>
      <w:proofErr w:type="spellStart"/>
      <w:r w:rsidR="0038625A" w:rsidRPr="00B72A40">
        <w:rPr>
          <w:rFonts w:ascii="Arial" w:hAnsi="Arial" w:cs="Arial"/>
        </w:rPr>
        <w:t>perifornical</w:t>
      </w:r>
      <w:proofErr w:type="spellEnd"/>
      <w:r w:rsidR="0038625A" w:rsidRPr="00B72A40">
        <w:rPr>
          <w:rFonts w:ascii="Arial" w:hAnsi="Arial" w:cs="Arial"/>
        </w:rPr>
        <w:t xml:space="preserve"> area of the anterior hypothalamus; PNN, perineuronal nets; PVH, the paraventricular hypothalamic nucleus; TE, terete hypothalamic nucleus; VMH, ventromedial hypothalamic nucleus.</w:t>
      </w:r>
    </w:p>
    <w:p w14:paraId="58CA3977" w14:textId="7B598229" w:rsidR="00DE597F" w:rsidRPr="00B72A40" w:rsidRDefault="00DE597F" w:rsidP="0038625A">
      <w:pPr>
        <w:spacing w:after="0"/>
        <w:rPr>
          <w:rFonts w:ascii="Arial" w:hAnsi="Arial" w:cs="Arial"/>
        </w:rPr>
      </w:pPr>
    </w:p>
    <w:p w14:paraId="6142A676" w14:textId="5A23748C" w:rsidR="00F6494A" w:rsidRPr="00B72A40" w:rsidRDefault="0038625A" w:rsidP="0038625A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  <w:b/>
          <w:bCs/>
        </w:rPr>
        <w:t>Supplemental T</w:t>
      </w:r>
      <w:r w:rsidR="00F6494A" w:rsidRPr="00B72A40">
        <w:rPr>
          <w:rFonts w:ascii="Arial" w:hAnsi="Arial" w:cs="Arial"/>
          <w:b/>
          <w:bCs/>
        </w:rPr>
        <w:t xml:space="preserve">able </w:t>
      </w:r>
      <w:r w:rsidR="00DB69FE" w:rsidRPr="00B72A40">
        <w:rPr>
          <w:rFonts w:ascii="Arial" w:hAnsi="Arial" w:cs="Arial"/>
          <w:b/>
          <w:bCs/>
        </w:rPr>
        <w:t>6</w:t>
      </w:r>
      <w:r w:rsidR="00F6494A" w:rsidRPr="00B72A40">
        <w:rPr>
          <w:rFonts w:ascii="Arial" w:hAnsi="Arial" w:cs="Arial"/>
          <w:b/>
          <w:bCs/>
        </w:rPr>
        <w:t>. Metabolic parameters and fluorescence intensity of PNN in different hypothalamic areas in sham and CAST male mice.</w:t>
      </w:r>
    </w:p>
    <w:tbl>
      <w:tblPr>
        <w:tblStyle w:val="PlainTable2"/>
        <w:tblW w:w="9053" w:type="dxa"/>
        <w:tblLook w:val="04A0" w:firstRow="1" w:lastRow="0" w:firstColumn="1" w:lastColumn="0" w:noHBand="0" w:noVBand="1"/>
      </w:tblPr>
      <w:tblGrid>
        <w:gridCol w:w="3261"/>
        <w:gridCol w:w="2896"/>
        <w:gridCol w:w="2896"/>
      </w:tblGrid>
      <w:tr w:rsidR="00B72A40" w:rsidRPr="00B72A40" w14:paraId="57691E9A" w14:textId="77777777" w:rsidTr="00692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425B7DA0" w14:textId="10AAE7D0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AEF2D01" w14:textId="77777777" w:rsidR="006928FC" w:rsidRPr="00B72A40" w:rsidRDefault="006928FC" w:rsidP="00386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Sham</w:t>
            </w:r>
          </w:p>
        </w:tc>
        <w:tc>
          <w:tcPr>
            <w:tcW w:w="0" w:type="auto"/>
            <w:hideMark/>
          </w:tcPr>
          <w:p w14:paraId="549E5CF3" w14:textId="02D0C8E0" w:rsidR="006928FC" w:rsidRPr="00B72A40" w:rsidRDefault="006928FC" w:rsidP="00386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AST</w:t>
            </w:r>
          </w:p>
        </w:tc>
      </w:tr>
      <w:tr w:rsidR="00B72A40" w:rsidRPr="00B72A40" w14:paraId="7D788D18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hideMark/>
          </w:tcPr>
          <w:p w14:paraId="76C7CB77" w14:textId="777777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69D5860B" w14:textId="77777777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3F8450E7" w14:textId="77777777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B72A40" w:rsidRPr="00B72A40" w14:paraId="32C52393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14C9DC57" w14:textId="777777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umulative intake (calorie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16AA95" w14:textId="7777777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51.9 ± 50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9AD9B7" w14:textId="7777777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46.7 ± 43.5</w:t>
            </w:r>
          </w:p>
        </w:tc>
      </w:tr>
      <w:tr w:rsidR="00B72A40" w:rsidRPr="00B72A40" w14:paraId="0311D2F8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4FF29E63" w14:textId="79EAAF86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ody weight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B30998" w14:textId="4624FF33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.6 (1.0-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83C696" w14:textId="145F1322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.6 (-0.4-5.5)</w:t>
            </w:r>
          </w:p>
        </w:tc>
      </w:tr>
      <w:tr w:rsidR="00B72A40" w:rsidRPr="00B72A40" w14:paraId="451FDDC7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5DD73042" w14:textId="60B35FE2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lood glucose change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634EB7" w14:textId="73078E73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-2.0 (-11.6-25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CF7AD4" w14:textId="1E6DBD65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-10.0 (-19.5-10.5)</w:t>
            </w:r>
          </w:p>
        </w:tc>
      </w:tr>
      <w:tr w:rsidR="00B72A40" w:rsidRPr="00B72A40" w14:paraId="6AEB2167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728BF1AF" w14:textId="241CD0DF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at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C3B0F8" w14:textId="03F0CBEA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.0 (1.6-6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691799" w14:textId="47CB867B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4.8 (1.4-7.4)</w:t>
            </w:r>
          </w:p>
        </w:tc>
      </w:tr>
      <w:tr w:rsidR="00B72A40" w:rsidRPr="00B72A40" w14:paraId="7EFD7C6B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596D5FE2" w14:textId="5A148ADC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ean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04377E" w14:textId="3535E0DC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0.1 (-0.2-0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D1C72C" w14:textId="65F2F88B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-1.8 (-2.3--1.6)</w:t>
            </w:r>
          </w:p>
        </w:tc>
      </w:tr>
      <w:tr w:rsidR="00B72A40" w:rsidRPr="00B72A40" w14:paraId="4DC4C510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5D9B12AD" w14:textId="189796B2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R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284FCA" w14:textId="14EF97D2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3706.431 (51784.476-114942.5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89C32A" w14:textId="46A0221D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0834.519 (38340.837-59915.213)</w:t>
            </w:r>
          </w:p>
        </w:tc>
      </w:tr>
      <w:tr w:rsidR="00B72A40" w:rsidRPr="00B72A40" w14:paraId="1287C7D2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10C8E795" w14:textId="74BBCD3A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TE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6900C5" w14:textId="09198ADC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5939.752 (61187.759-126083.0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4F3D8B" w14:textId="08498FAD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31654.756 (89375.032-171116.398)</w:t>
            </w:r>
          </w:p>
        </w:tc>
      </w:tr>
      <w:tr w:rsidR="00B72A40" w:rsidRPr="00B72A40" w14:paraId="07D0F938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7E098692" w14:textId="6B9B4AB5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PV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7C9396" w14:textId="33F0D770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512.097 (3017.583-12265.8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36C7C6" w14:textId="3985C266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7556.147 (4952.196-9919.709)</w:t>
            </w:r>
          </w:p>
        </w:tc>
      </w:tr>
      <w:tr w:rsidR="00B72A40" w:rsidRPr="00B72A40" w14:paraId="26B9061A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76F59B0E" w14:textId="44C5D2FF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I of </w:t>
            </w:r>
            <w:proofErr w:type="spellStart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FAH</w:t>
            </w:r>
            <w:proofErr w:type="spellEnd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4A4D64" w14:textId="475CE9C3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3720.435 (27518.897-61917.9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87BEFD" w14:textId="5B7F8D4F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6602.487 (38034.960-81870.506)</w:t>
            </w:r>
          </w:p>
        </w:tc>
      </w:tr>
      <w:tr w:rsidR="00B72A40" w:rsidRPr="00B72A40" w14:paraId="257CA90A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232BE006" w14:textId="4AB56880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L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3E1215" w14:textId="5280C46A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54495.172 (192706.564-284616.3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48898C" w14:textId="30FC09E6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34129.533 (227371.722-296580.458)</w:t>
            </w:r>
          </w:p>
        </w:tc>
      </w:tr>
      <w:tr w:rsidR="00B72A40" w:rsidRPr="00B72A40" w14:paraId="42E38AF5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3A6D9C01" w14:textId="65A7A554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06B51F" w14:textId="3F480478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2964.778 (28475.172-56548.4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5F292D" w14:textId="50148BE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1106.212 (34233.848-57673.875)</w:t>
            </w:r>
          </w:p>
        </w:tc>
      </w:tr>
      <w:tr w:rsidR="00B72A40" w:rsidRPr="00B72A40" w14:paraId="6FF18E81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2E56B578" w14:textId="6AAEAEA0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VM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7C759D" w14:textId="48E04A7B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1796.785 (39781.536-61686.1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B8EAA3" w14:textId="5F96372F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3668.756 (43856.835-63763.951)</w:t>
            </w:r>
          </w:p>
        </w:tc>
      </w:tr>
      <w:tr w:rsidR="00B72A40" w:rsidRPr="00B72A40" w14:paraId="4C7B7806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20F4DF87" w14:textId="7CE27EFB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DM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3010D6" w14:textId="6496C59B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244.956 (2307.902-7866.6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02D6EE" w14:textId="20CFF27F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606.931 (4389.093-7366.663)</w:t>
            </w:r>
          </w:p>
        </w:tc>
      </w:tr>
      <w:tr w:rsidR="00B72A40" w:rsidRPr="00B72A40" w14:paraId="4EB7ECBA" w14:textId="77777777" w:rsidTr="00A2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9216875" w14:textId="574088DB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R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B1203B" w14:textId="5601FAFF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2 (76-1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2E3519" w14:textId="2506EBC5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7 (69-96)</w:t>
            </w:r>
          </w:p>
        </w:tc>
      </w:tr>
      <w:tr w:rsidR="00B72A40" w:rsidRPr="00B72A40" w14:paraId="7E73C131" w14:textId="77777777" w:rsidTr="00A22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CFA32C2" w14:textId="61CF0B27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7A1D5D" w14:textId="158FA3F5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9 (47-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C526F1" w14:textId="4291BB1B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6 (52-72)</w:t>
            </w:r>
          </w:p>
        </w:tc>
      </w:tr>
      <w:tr w:rsidR="00B72A40" w:rsidRPr="00B72A40" w14:paraId="3810AB1A" w14:textId="77777777" w:rsidTr="00A2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8E3C22C" w14:textId="5EEBCFF3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PV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9CE754" w14:textId="6BC3D120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6 (10-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635716" w14:textId="523A9C0E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7 (14-21)</w:t>
            </w:r>
          </w:p>
        </w:tc>
      </w:tr>
      <w:tr w:rsidR="00B72A40" w:rsidRPr="00B72A40" w14:paraId="2C27AF2A" w14:textId="77777777" w:rsidTr="00A22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E60CB1A" w14:textId="179595FD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 xml:space="preserve">Number in </w:t>
            </w:r>
            <w:proofErr w:type="spellStart"/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PeFA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5CA76C" w14:textId="2D81A06D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3 (25-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8FA132" w14:textId="60F4392E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9 (28-61)</w:t>
            </w:r>
          </w:p>
        </w:tc>
      </w:tr>
      <w:tr w:rsidR="00B72A40" w:rsidRPr="00B72A40" w14:paraId="0EF4F78D" w14:textId="77777777" w:rsidTr="00A2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EA5B630" w14:textId="60A7D649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L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4B43E1" w14:textId="144293C6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11 (187-2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77CCB5" w14:textId="592BC248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90 (179-219)</w:t>
            </w:r>
          </w:p>
        </w:tc>
      </w:tr>
      <w:tr w:rsidR="00B72A40" w:rsidRPr="00B72A40" w14:paraId="61DBDB8E" w14:textId="77777777" w:rsidTr="00A22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5AAA519" w14:textId="21D4A462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C6E58" w14:textId="7EC93C90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9 (35-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722400" w14:textId="09255C8C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8 (33-41)</w:t>
            </w:r>
          </w:p>
        </w:tc>
      </w:tr>
      <w:tr w:rsidR="00B72A40" w:rsidRPr="00B72A40" w14:paraId="40322001" w14:textId="77777777" w:rsidTr="00A22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1EA0228" w14:textId="75B312B9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VM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61839C" w14:textId="795C20A0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3 (63-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02D1AA" w14:textId="5E5C9C0D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4 (82-106)</w:t>
            </w:r>
          </w:p>
        </w:tc>
      </w:tr>
      <w:tr w:rsidR="00B72A40" w:rsidRPr="00B72A40" w14:paraId="16DA299C" w14:textId="77777777" w:rsidTr="00A22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79502CF4" w14:textId="71E23C37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DMH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3D98953" w14:textId="21DB775D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7 (17-3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75F239" w14:textId="7B7F000D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6 (31-47)</w:t>
            </w:r>
          </w:p>
        </w:tc>
      </w:tr>
    </w:tbl>
    <w:p w14:paraId="72C79128" w14:textId="58961662" w:rsidR="00F6494A" w:rsidRPr="00B72A40" w:rsidRDefault="00F6494A" w:rsidP="0038625A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</w:rPr>
        <w:t>* Data are shown as mean</w:t>
      </w:r>
      <w:r w:rsidRPr="00B72A40">
        <w:rPr>
          <w:rFonts w:ascii="Arial" w:eastAsia="Times New Roman" w:hAnsi="Arial" w:cs="Arial"/>
        </w:rPr>
        <w:t xml:space="preserve"> ± SD if normally distributed and </w:t>
      </w:r>
      <w:r w:rsidRPr="00B72A40">
        <w:rPr>
          <w:rFonts w:ascii="Arial" w:hAnsi="Arial" w:cs="Arial"/>
        </w:rPr>
        <w:t xml:space="preserve">median (IQR) </w:t>
      </w:r>
      <w:r w:rsidRPr="00B72A40">
        <w:rPr>
          <w:rFonts w:ascii="Arial" w:eastAsia="Times New Roman" w:hAnsi="Arial" w:cs="Arial"/>
        </w:rPr>
        <w:t>if not normally distributed</w:t>
      </w:r>
      <w:r w:rsidRPr="00B72A40">
        <w:rPr>
          <w:rFonts w:ascii="Arial" w:hAnsi="Arial" w:cs="Arial"/>
        </w:rPr>
        <w:t>.</w:t>
      </w:r>
      <w:r w:rsidR="0038625A" w:rsidRPr="00B72A40">
        <w:rPr>
          <w:rFonts w:ascii="Arial" w:hAnsi="Arial" w:cs="Arial"/>
        </w:rPr>
        <w:t xml:space="preserve"> AH, anterior hypothalamus; ARH, arcuate hypothalamic nucleus;</w:t>
      </w:r>
      <w:r w:rsidR="00D72E87" w:rsidRPr="00B72A40">
        <w:rPr>
          <w:rFonts w:ascii="Arial" w:hAnsi="Arial" w:cs="Arial"/>
        </w:rPr>
        <w:t xml:space="preserve"> CAST, castration;</w:t>
      </w:r>
      <w:r w:rsidR="0038625A" w:rsidRPr="00B72A40">
        <w:rPr>
          <w:rFonts w:ascii="Arial" w:hAnsi="Arial" w:cs="Arial"/>
        </w:rPr>
        <w:t xml:space="preserve"> DMH, dorsomedial hypothalamic nucleus; FI, fluorescence intensity; LH, lateral hypothalamus; </w:t>
      </w:r>
      <w:proofErr w:type="spellStart"/>
      <w:r w:rsidR="0038625A" w:rsidRPr="00B72A40">
        <w:rPr>
          <w:rFonts w:ascii="Arial" w:hAnsi="Arial" w:cs="Arial"/>
        </w:rPr>
        <w:t>PeFAH</w:t>
      </w:r>
      <w:proofErr w:type="spellEnd"/>
      <w:r w:rsidR="0038625A" w:rsidRPr="00B72A40">
        <w:rPr>
          <w:rFonts w:ascii="Arial" w:hAnsi="Arial" w:cs="Arial"/>
        </w:rPr>
        <w:t xml:space="preserve">, the </w:t>
      </w:r>
      <w:proofErr w:type="spellStart"/>
      <w:r w:rsidR="0038625A" w:rsidRPr="00B72A40">
        <w:rPr>
          <w:rFonts w:ascii="Arial" w:hAnsi="Arial" w:cs="Arial"/>
        </w:rPr>
        <w:t>perifornical</w:t>
      </w:r>
      <w:proofErr w:type="spellEnd"/>
      <w:r w:rsidR="0038625A" w:rsidRPr="00B72A40">
        <w:rPr>
          <w:rFonts w:ascii="Arial" w:hAnsi="Arial" w:cs="Arial"/>
        </w:rPr>
        <w:t xml:space="preserve"> area of the anterior hypothalamus; PNN, perineuronal nets; PVH, the paraventricular hypothalamic nucleus; TE, terete hypothalamic nucleus; VMH, ventromedial hypothalamic nucleus.</w:t>
      </w:r>
    </w:p>
    <w:p w14:paraId="33E35FEC" w14:textId="76BB6C20" w:rsidR="00DE597F" w:rsidRPr="00B72A40" w:rsidRDefault="00DE597F" w:rsidP="0038625A">
      <w:pPr>
        <w:spacing w:after="0"/>
        <w:rPr>
          <w:rFonts w:ascii="Arial" w:hAnsi="Arial" w:cs="Arial"/>
        </w:rPr>
      </w:pPr>
    </w:p>
    <w:p w14:paraId="07833B33" w14:textId="7F0F86E5" w:rsidR="00F6494A" w:rsidRPr="00B72A40" w:rsidRDefault="0038625A" w:rsidP="0038625A">
      <w:pPr>
        <w:spacing w:after="0"/>
        <w:rPr>
          <w:rFonts w:ascii="Arial" w:hAnsi="Arial" w:cs="Arial"/>
        </w:rPr>
      </w:pPr>
      <w:r w:rsidRPr="00B72A40">
        <w:rPr>
          <w:rFonts w:ascii="Arial" w:hAnsi="Arial" w:cs="Arial"/>
          <w:b/>
          <w:bCs/>
        </w:rPr>
        <w:lastRenderedPageBreak/>
        <w:t>Supplemental T</w:t>
      </w:r>
      <w:r w:rsidR="00F6494A" w:rsidRPr="00B72A40">
        <w:rPr>
          <w:rFonts w:ascii="Arial" w:hAnsi="Arial" w:cs="Arial"/>
          <w:b/>
          <w:bCs/>
        </w:rPr>
        <w:t xml:space="preserve">able </w:t>
      </w:r>
      <w:r w:rsidR="00DB69FE" w:rsidRPr="00B72A40">
        <w:rPr>
          <w:rFonts w:ascii="Arial" w:hAnsi="Arial" w:cs="Arial"/>
          <w:b/>
          <w:bCs/>
        </w:rPr>
        <w:t>7</w:t>
      </w:r>
      <w:r w:rsidR="00F6494A" w:rsidRPr="00B72A40">
        <w:rPr>
          <w:rFonts w:ascii="Arial" w:hAnsi="Arial" w:cs="Arial"/>
          <w:b/>
          <w:bCs/>
        </w:rPr>
        <w:t>. Metabolic parameters and fluorescence intensity of PNN in different hypothalamic areas in regular chow and high fat diet mice.</w:t>
      </w:r>
    </w:p>
    <w:tbl>
      <w:tblPr>
        <w:tblStyle w:val="PlainTable2"/>
        <w:tblpPr w:leftFromText="180" w:rightFromText="180" w:vertAnchor="text" w:tblpY="1"/>
        <w:tblOverlap w:val="never"/>
        <w:tblW w:w="9201" w:type="dxa"/>
        <w:tblLook w:val="04A0" w:firstRow="1" w:lastRow="0" w:firstColumn="1" w:lastColumn="0" w:noHBand="0" w:noVBand="1"/>
      </w:tblPr>
      <w:tblGrid>
        <w:gridCol w:w="3261"/>
        <w:gridCol w:w="2970"/>
        <w:gridCol w:w="2970"/>
      </w:tblGrid>
      <w:tr w:rsidR="00B72A40" w:rsidRPr="00B72A40" w14:paraId="77C1DB1A" w14:textId="77777777" w:rsidTr="00273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9389C96" w14:textId="0D1B64A8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BDBE355" w14:textId="3960D5B5" w:rsidR="006928FC" w:rsidRPr="00B72A40" w:rsidRDefault="006928FC" w:rsidP="00273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gular chow</w:t>
            </w:r>
          </w:p>
        </w:tc>
        <w:tc>
          <w:tcPr>
            <w:tcW w:w="0" w:type="auto"/>
            <w:hideMark/>
          </w:tcPr>
          <w:p w14:paraId="3DAD209A" w14:textId="478AFFE2" w:rsidR="006928FC" w:rsidRPr="00B72A40" w:rsidRDefault="006928FC" w:rsidP="00273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igh fat diet</w:t>
            </w:r>
          </w:p>
        </w:tc>
      </w:tr>
      <w:tr w:rsidR="00B72A40" w:rsidRPr="00B72A40" w14:paraId="2E599762" w14:textId="77777777" w:rsidTr="00273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hideMark/>
          </w:tcPr>
          <w:p w14:paraId="62FF7C23" w14:textId="77777777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7E4A491E" w14:textId="77777777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02E3EE27" w14:textId="77777777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B72A40" w:rsidRPr="00B72A40" w14:paraId="212392E5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3E115A8D" w14:textId="77777777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umulative intake (calorie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CBA5CB" w14:textId="77777777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09.8 ± 3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A43D08" w14:textId="77777777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67.5 ± 49.3</w:t>
            </w:r>
          </w:p>
        </w:tc>
      </w:tr>
      <w:tr w:rsidR="00B72A40" w:rsidRPr="00B72A40" w14:paraId="0A3621B0" w14:textId="77777777" w:rsidTr="00273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6CC71FD3" w14:textId="5DA711E0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ody weight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1CCA2E" w14:textId="6F003521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0.1 (-4.4-4.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85092D" w14:textId="760331B0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5.5 (-1.8-14.2)</w:t>
            </w:r>
          </w:p>
        </w:tc>
      </w:tr>
      <w:tr w:rsidR="00B72A40" w:rsidRPr="00B72A40" w14:paraId="091B13BF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59B718BB" w14:textId="25772F42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lood glucose change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3C95D3" w14:textId="6434857A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-11.4 (-50.0-47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4C9BF8" w14:textId="73963322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7.5 (-19.5-124.0)</w:t>
            </w:r>
          </w:p>
        </w:tc>
      </w:tr>
      <w:tr w:rsidR="00B72A40" w:rsidRPr="00B72A40" w14:paraId="1218F6B7" w14:textId="77777777" w:rsidTr="00273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6ED13690" w14:textId="36B35C25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at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272AA5" w14:textId="4DF18956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0.0 (-1.9-4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9BF15A" w14:textId="462E9749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6.4 (-3.2-12.4)</w:t>
            </w:r>
          </w:p>
        </w:tc>
      </w:tr>
      <w:tr w:rsidR="00B72A40" w:rsidRPr="00B72A40" w14:paraId="4D001A9D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62BD97E1" w14:textId="7C0A6F87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ean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7884EE" w14:textId="24E43F6C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0.3 (-3.2-1.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907169" w14:textId="046EACB5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-0.0 (-3.0-1.6)</w:t>
            </w:r>
          </w:p>
        </w:tc>
      </w:tr>
      <w:tr w:rsidR="00B72A40" w:rsidRPr="00B72A40" w14:paraId="09AEE44B" w14:textId="77777777" w:rsidTr="00273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1809D4E6" w14:textId="47E3D07C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R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39498E" w14:textId="4EBA2C67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4427.784 (25514.979-125822.9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C7A9CC" w14:textId="57464688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2302.765 (23893.590-119390.936)</w:t>
            </w:r>
          </w:p>
        </w:tc>
      </w:tr>
      <w:tr w:rsidR="00B72A40" w:rsidRPr="00B72A40" w14:paraId="6805CA62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1578D6B5" w14:textId="746464BA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TE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D19FD7" w14:textId="060DAFD7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25059.958 (22150.380-194631.04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EDDCE4" w14:textId="3E0CA473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38208.327 (38654.342-212173.951)</w:t>
            </w:r>
          </w:p>
        </w:tc>
      </w:tr>
      <w:tr w:rsidR="00B72A40" w:rsidRPr="00B72A40" w14:paraId="5A27FB59" w14:textId="77777777" w:rsidTr="00273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4131FD6C" w14:textId="242642E3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PV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D400AF" w14:textId="561F7956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298.497 (884.846-24664.5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2B1B5C" w14:textId="107EB4DB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152.010 (1322.480-57856.123)</w:t>
            </w:r>
          </w:p>
        </w:tc>
      </w:tr>
      <w:tr w:rsidR="00B72A40" w:rsidRPr="00B72A40" w14:paraId="79C21BA8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4AE27A4B" w14:textId="4B47C301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I of </w:t>
            </w:r>
            <w:proofErr w:type="spellStart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FAH</w:t>
            </w:r>
            <w:proofErr w:type="spellEnd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7A7DD6" w14:textId="09A02E52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1811.998 (12137.569-105662.6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3A7ED8" w14:textId="67ECFC83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2158.185 (12581.485-154202.569)</w:t>
            </w:r>
          </w:p>
        </w:tc>
      </w:tr>
      <w:tr w:rsidR="00B72A40" w:rsidRPr="00B72A40" w14:paraId="173E8EBE" w14:textId="77777777" w:rsidTr="00273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26ABED8D" w14:textId="705BF4B7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L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C4F4E5" w14:textId="611DB583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67346.902 (127124.245-506953.3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F3B149" w14:textId="4BC9457F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75355.694 (126284.167-364158.542)</w:t>
            </w:r>
          </w:p>
        </w:tc>
      </w:tr>
      <w:tr w:rsidR="00B72A40" w:rsidRPr="00B72A40" w14:paraId="6366CCD4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55F6BD8E" w14:textId="1E0CF427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D2C2B4" w14:textId="43CC4203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7674.751 (6193.874-84055.2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847697" w14:textId="037BE9FD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7375.157 (5043.752-100817.849)</w:t>
            </w:r>
          </w:p>
        </w:tc>
      </w:tr>
      <w:tr w:rsidR="00B72A40" w:rsidRPr="00B72A40" w14:paraId="202CE250" w14:textId="77777777" w:rsidTr="00273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79CCC438" w14:textId="6A6589FA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VM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908511" w14:textId="0E0D4249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0152.773 (17798.986-270366.5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4DA63C" w14:textId="2DB4B227" w:rsidR="006928FC" w:rsidRPr="00B72A40" w:rsidRDefault="006928FC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3614.133 (21081.542-159273.828)</w:t>
            </w:r>
          </w:p>
        </w:tc>
      </w:tr>
      <w:tr w:rsidR="00B72A40" w:rsidRPr="00B72A40" w14:paraId="111A9AC2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74F2C8BD" w14:textId="2CB77439" w:rsidR="006928FC" w:rsidRPr="00B72A40" w:rsidRDefault="006928FC" w:rsidP="002730A1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DM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0BE4E9" w14:textId="4D8821AD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748.988 (457.674-17599.0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5987FF" w14:textId="08234E86" w:rsidR="006928FC" w:rsidRPr="00B72A40" w:rsidRDefault="006928FC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586.737 (2029.354-10260.151)</w:t>
            </w:r>
          </w:p>
        </w:tc>
      </w:tr>
      <w:tr w:rsidR="00B72A40" w:rsidRPr="00B72A40" w14:paraId="15E9613F" w14:textId="77777777" w:rsidTr="00847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0E2DCB0" w14:textId="4A368414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R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3900B0" w14:textId="6774C75A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02 (38-1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DC34FB" w14:textId="486DA6CB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1 (58-146)</w:t>
            </w:r>
          </w:p>
        </w:tc>
      </w:tr>
      <w:tr w:rsidR="00B72A40" w:rsidRPr="00B72A40" w14:paraId="75771D2B" w14:textId="77777777" w:rsidTr="00847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9069B70" w14:textId="4CE5387A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85F98B" w14:textId="11B053D0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2 (18-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C32BE0" w14:textId="7DD5BC83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2 (27-102)</w:t>
            </w:r>
          </w:p>
        </w:tc>
      </w:tr>
      <w:tr w:rsidR="00B72A40" w:rsidRPr="00B72A40" w14:paraId="3C454098" w14:textId="77777777" w:rsidTr="00847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C8E7401" w14:textId="7721042B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PV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052913" w14:textId="2B0F707E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7 (3-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058828" w14:textId="6C3A05E0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9 (6-47)</w:t>
            </w:r>
          </w:p>
        </w:tc>
      </w:tr>
      <w:tr w:rsidR="00B72A40" w:rsidRPr="00B72A40" w14:paraId="6D2D7FA3" w14:textId="77777777" w:rsidTr="00847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F0CE10F" w14:textId="35114D5F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 xml:space="preserve">Number in </w:t>
            </w:r>
            <w:proofErr w:type="spellStart"/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PeFA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22EE6A" w14:textId="6B042547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6 (17-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213CFD" w14:textId="222093E8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9 (15-123)</w:t>
            </w:r>
          </w:p>
        </w:tc>
      </w:tr>
      <w:tr w:rsidR="00B72A40" w:rsidRPr="00B72A40" w14:paraId="54D45B0B" w14:textId="77777777" w:rsidTr="00847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0083EF36" w14:textId="5AE075AC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L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7CA669" w14:textId="0CD62286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09 (144-2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908E20A" w14:textId="5AE3A15A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09 (149-289)</w:t>
            </w:r>
          </w:p>
        </w:tc>
      </w:tr>
      <w:tr w:rsidR="00B72A40" w:rsidRPr="00B72A40" w14:paraId="5302C5D2" w14:textId="77777777" w:rsidTr="00847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DCC4949" w14:textId="0EA98866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244339" w14:textId="674C1216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7 (16-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33A30C" w14:textId="07EB2BC9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1 (13-61)</w:t>
            </w:r>
          </w:p>
        </w:tc>
      </w:tr>
      <w:tr w:rsidR="00B72A40" w:rsidRPr="00B72A40" w14:paraId="4F8E12DB" w14:textId="77777777" w:rsidTr="00273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0476668" w14:textId="3FDB8B38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VM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3083B0" w14:textId="42CD4953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3 (46-15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38E3F6" w14:textId="2A661950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7 (44-133)</w:t>
            </w:r>
          </w:p>
        </w:tc>
      </w:tr>
      <w:tr w:rsidR="00B72A40" w:rsidRPr="00B72A40" w14:paraId="397EF57C" w14:textId="77777777" w:rsidTr="008471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3FDB03A8" w14:textId="6478A727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DMH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2809A4" w14:textId="29E5E084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7 (5-54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06A89A" w14:textId="72E2E23F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4 (8-59)</w:t>
            </w:r>
          </w:p>
        </w:tc>
      </w:tr>
    </w:tbl>
    <w:p w14:paraId="62A62474" w14:textId="633E89EB" w:rsidR="00004B2B" w:rsidRPr="00B72A40" w:rsidRDefault="002730A1" w:rsidP="0038625A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</w:rPr>
        <w:br w:type="textWrapping" w:clear="all"/>
      </w:r>
      <w:r w:rsidR="00F6494A" w:rsidRPr="00B72A40">
        <w:rPr>
          <w:rFonts w:ascii="Arial" w:hAnsi="Arial" w:cs="Arial"/>
        </w:rPr>
        <w:t>* Data are shown as mean</w:t>
      </w:r>
      <w:r w:rsidR="00F6494A" w:rsidRPr="00B72A40">
        <w:rPr>
          <w:rFonts w:ascii="Arial" w:eastAsia="Times New Roman" w:hAnsi="Arial" w:cs="Arial"/>
        </w:rPr>
        <w:t xml:space="preserve"> ± SD if normally distributed and </w:t>
      </w:r>
      <w:r w:rsidR="00F6494A" w:rsidRPr="00B72A40">
        <w:rPr>
          <w:rFonts w:ascii="Arial" w:hAnsi="Arial" w:cs="Arial"/>
        </w:rPr>
        <w:t xml:space="preserve">median (IQR) </w:t>
      </w:r>
      <w:r w:rsidR="00F6494A" w:rsidRPr="00B72A40">
        <w:rPr>
          <w:rFonts w:ascii="Arial" w:eastAsia="Times New Roman" w:hAnsi="Arial" w:cs="Arial"/>
        </w:rPr>
        <w:t>if not normally distributed</w:t>
      </w:r>
      <w:r w:rsidR="00F6494A" w:rsidRPr="00B72A40">
        <w:rPr>
          <w:rFonts w:ascii="Arial" w:hAnsi="Arial" w:cs="Arial"/>
        </w:rPr>
        <w:t>.</w:t>
      </w:r>
      <w:r w:rsidR="0038625A" w:rsidRPr="00B72A40">
        <w:rPr>
          <w:rFonts w:ascii="Arial" w:hAnsi="Arial" w:cs="Arial"/>
        </w:rPr>
        <w:t xml:space="preserve"> AH, anterior hypothalamus; ARH, arcuate hypothalamic nucleus; DMH, dorsomedial hypothalamic nucleus; FI, fluorescence intensity; LH, lateral hypothalamus; </w:t>
      </w:r>
      <w:proofErr w:type="spellStart"/>
      <w:r w:rsidR="0038625A" w:rsidRPr="00B72A40">
        <w:rPr>
          <w:rFonts w:ascii="Arial" w:hAnsi="Arial" w:cs="Arial"/>
        </w:rPr>
        <w:t>PeFAH</w:t>
      </w:r>
      <w:proofErr w:type="spellEnd"/>
      <w:r w:rsidR="0038625A" w:rsidRPr="00B72A40">
        <w:rPr>
          <w:rFonts w:ascii="Arial" w:hAnsi="Arial" w:cs="Arial"/>
        </w:rPr>
        <w:t xml:space="preserve">, the </w:t>
      </w:r>
      <w:proofErr w:type="spellStart"/>
      <w:r w:rsidR="0038625A" w:rsidRPr="00B72A40">
        <w:rPr>
          <w:rFonts w:ascii="Arial" w:hAnsi="Arial" w:cs="Arial"/>
        </w:rPr>
        <w:t>perifornical</w:t>
      </w:r>
      <w:proofErr w:type="spellEnd"/>
      <w:r w:rsidR="0038625A" w:rsidRPr="00B72A40">
        <w:rPr>
          <w:rFonts w:ascii="Arial" w:hAnsi="Arial" w:cs="Arial"/>
        </w:rPr>
        <w:t xml:space="preserve"> area of the anterior hypothalamus; PNN, perineuronal nets; PVH, the paraventricular hypothalamic nucleus; TE, terete hypothalamic nucleus; VMH, ventromedial hypothalamic nucleus.</w:t>
      </w:r>
    </w:p>
    <w:p w14:paraId="1E160D88" w14:textId="77777777" w:rsidR="0038625A" w:rsidRPr="00B72A40" w:rsidRDefault="0038625A" w:rsidP="0038625A">
      <w:pPr>
        <w:spacing w:after="0"/>
        <w:jc w:val="distribute"/>
        <w:rPr>
          <w:rFonts w:ascii="Arial" w:hAnsi="Arial" w:cs="Arial"/>
        </w:rPr>
      </w:pPr>
    </w:p>
    <w:p w14:paraId="5E1B72DB" w14:textId="4EAA522F" w:rsidR="00F6494A" w:rsidRPr="00B72A40" w:rsidRDefault="0038625A" w:rsidP="0038625A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  <w:b/>
          <w:bCs/>
        </w:rPr>
        <w:t>Supplemental T</w:t>
      </w:r>
      <w:r w:rsidR="00F6494A" w:rsidRPr="00B72A40">
        <w:rPr>
          <w:rFonts w:ascii="Arial" w:hAnsi="Arial" w:cs="Arial"/>
          <w:b/>
          <w:bCs/>
        </w:rPr>
        <w:t xml:space="preserve">able </w:t>
      </w:r>
      <w:r w:rsidR="00DB69FE" w:rsidRPr="00B72A40">
        <w:rPr>
          <w:rFonts w:ascii="Arial" w:hAnsi="Arial" w:cs="Arial"/>
          <w:b/>
          <w:bCs/>
        </w:rPr>
        <w:t>8</w:t>
      </w:r>
      <w:r w:rsidR="00F6494A" w:rsidRPr="00B72A40">
        <w:rPr>
          <w:rFonts w:ascii="Arial" w:hAnsi="Arial" w:cs="Arial"/>
          <w:b/>
          <w:bCs/>
        </w:rPr>
        <w:t>. Metabolic parameters and fluorescence intensity of PNN in different hypothalamic areas in ad libitum and fast mice.</w:t>
      </w:r>
    </w:p>
    <w:tbl>
      <w:tblPr>
        <w:tblStyle w:val="PlainTable2"/>
        <w:tblW w:w="9157" w:type="dxa"/>
        <w:tblLook w:val="04A0" w:firstRow="1" w:lastRow="0" w:firstColumn="1" w:lastColumn="0" w:noHBand="0" w:noVBand="1"/>
      </w:tblPr>
      <w:tblGrid>
        <w:gridCol w:w="3261"/>
        <w:gridCol w:w="2948"/>
        <w:gridCol w:w="2948"/>
      </w:tblGrid>
      <w:tr w:rsidR="00B72A40" w:rsidRPr="00B72A40" w14:paraId="25435998" w14:textId="77777777" w:rsidTr="006928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B17F3FB" w14:textId="777777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utrition status</w:t>
            </w:r>
          </w:p>
        </w:tc>
        <w:tc>
          <w:tcPr>
            <w:tcW w:w="0" w:type="auto"/>
            <w:hideMark/>
          </w:tcPr>
          <w:p w14:paraId="10F7CCB6" w14:textId="2E9E9630" w:rsidR="006928FC" w:rsidRPr="00B72A40" w:rsidRDefault="006928FC" w:rsidP="00386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Ad libitum</w:t>
            </w:r>
          </w:p>
        </w:tc>
        <w:tc>
          <w:tcPr>
            <w:tcW w:w="0" w:type="auto"/>
            <w:hideMark/>
          </w:tcPr>
          <w:p w14:paraId="0D752495" w14:textId="04C1B4C7" w:rsidR="006928FC" w:rsidRPr="00B72A40" w:rsidRDefault="006928FC" w:rsidP="003862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ast</w:t>
            </w:r>
          </w:p>
        </w:tc>
      </w:tr>
      <w:tr w:rsidR="00B72A40" w:rsidRPr="00B72A40" w14:paraId="717141C5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hideMark/>
          </w:tcPr>
          <w:p w14:paraId="23D0D803" w14:textId="777777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1DFBC2FC" w14:textId="77777777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hideMark/>
          </w:tcPr>
          <w:p w14:paraId="5E73F37E" w14:textId="77777777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B72A40" w:rsidRPr="00B72A40" w14:paraId="43CA5A00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20F51F79" w14:textId="7777777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Cumulative intake (calorie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C53700" w14:textId="7777777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50.2 ± 50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DBF73C" w14:textId="7777777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31.9 ± 51.6</w:t>
            </w:r>
          </w:p>
        </w:tc>
      </w:tr>
      <w:tr w:rsidR="00B72A40" w:rsidRPr="00B72A40" w14:paraId="07E75A11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44EB88D8" w14:textId="13D5E853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ody weight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ED8DF4" w14:textId="3B910A45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.4 (0.1-5.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6B880F" w14:textId="4643C4F8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.4 (0.0-5.5)</w:t>
            </w:r>
          </w:p>
        </w:tc>
      </w:tr>
      <w:tr w:rsidR="00B72A40" w:rsidRPr="00B72A40" w14:paraId="33C8E32A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5176FA31" w14:textId="725BE3D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Blood glucose change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691698" w14:textId="57B97D5E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6.5 (-14.2-37.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94BB88" w14:textId="30E83802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2.0 (-11.5-27.5)</w:t>
            </w:r>
          </w:p>
        </w:tc>
      </w:tr>
      <w:tr w:rsidR="00B72A40" w:rsidRPr="00B72A40" w14:paraId="5C2A71D2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3CBF8A57" w14:textId="5BE900C7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Fat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2AFB68" w14:textId="020B546C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3.0 (-0.1-6.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FB896A" w14:textId="07B25B7A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1.9 (0.4-6.4)</w:t>
            </w:r>
          </w:p>
        </w:tc>
      </w:tr>
      <w:tr w:rsidR="00B72A40" w:rsidRPr="00B72A40" w14:paraId="450FA403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635D6F76" w14:textId="05D88A9C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Lean change (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89EA78" w14:textId="40764D2E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0.5 (-0.8-0.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F4C6F3" w14:textId="29439B2B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eastAsia="Times New Roman" w:hAnsi="Arial" w:cs="Arial"/>
                <w:sz w:val="20"/>
                <w:szCs w:val="20"/>
              </w:rPr>
              <w:t>-0.2 (-1.5-0.3)</w:t>
            </w:r>
          </w:p>
        </w:tc>
      </w:tr>
      <w:tr w:rsidR="00B72A40" w:rsidRPr="00B72A40" w14:paraId="556E768D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0413EC3F" w14:textId="329EEBE2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R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5AE89C" w14:textId="7A35C169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9109.247 (39252.174-101231.3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9A533B" w14:textId="0C7B88A4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72235.340 (41860.418-92257.357)</w:t>
            </w:r>
          </w:p>
        </w:tc>
      </w:tr>
      <w:tr w:rsidR="00B72A40" w:rsidRPr="00B72A40" w14:paraId="5E05D5AF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09C6E61A" w14:textId="51652F8D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FI of TE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7635FC" w14:textId="58C6E857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38573.629 (81676.526-171262.4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01C36A" w14:textId="7B49C992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24918.334 (103913.519-153739.198)</w:t>
            </w:r>
          </w:p>
        </w:tc>
      </w:tr>
      <w:tr w:rsidR="00B72A40" w:rsidRPr="00B72A40" w14:paraId="289CC672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20E37457" w14:textId="2E5B52A9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PV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F2F84F" w14:textId="6FF38E5C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512.097 (3954.150-12536.0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42CCC36" w14:textId="61CC26A6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7873.411 (3478.612-11441.963)</w:t>
            </w:r>
          </w:p>
        </w:tc>
      </w:tr>
      <w:tr w:rsidR="00B72A40" w:rsidRPr="00B72A40" w14:paraId="22AD1DB7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2175C32E" w14:textId="1DC379CE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FI of </w:t>
            </w:r>
            <w:proofErr w:type="spellStart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eFAH</w:t>
            </w:r>
            <w:proofErr w:type="spellEnd"/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CD854A" w14:textId="6DA95A60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6203.708 (34626.202-80158.6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7F4FF6" w14:textId="14FD17ED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0360.930 (34823.939-76725.930)</w:t>
            </w:r>
          </w:p>
        </w:tc>
      </w:tr>
      <w:tr w:rsidR="00B72A40" w:rsidRPr="00B72A40" w14:paraId="4D153E2B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6659BB63" w14:textId="6928510F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L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76B0DD" w14:textId="257C754B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82850.960 (192957.816-301467.4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6BD757" w14:textId="4C8BAD19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57944.798 (227371.722-289217.715)</w:t>
            </w:r>
          </w:p>
        </w:tc>
      </w:tr>
      <w:tr w:rsidR="00B72A40" w:rsidRPr="00B72A40" w14:paraId="162C98E9" w14:textId="77777777" w:rsidTr="006928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42FECF96" w14:textId="74452DF2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A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6E90C6" w14:textId="32AC9696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3891.185 (28475.172-60814.8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B4C941" w14:textId="2219D841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8156.021 (31220.940-58725.193)</w:t>
            </w:r>
          </w:p>
        </w:tc>
      </w:tr>
      <w:tr w:rsidR="00B72A40" w:rsidRPr="00B72A40" w14:paraId="248F3BD7" w14:textId="77777777" w:rsidTr="006928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47F2E302" w14:textId="37540ACA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VM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FB9EB0" w14:textId="4A891FF9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2918.208 (35893.170-61552.0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03B369" w14:textId="5489EE55" w:rsidR="006928FC" w:rsidRPr="00B72A40" w:rsidRDefault="006928FC" w:rsidP="00386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51134.509 (39336.531-66015.733)</w:t>
            </w:r>
          </w:p>
        </w:tc>
      </w:tr>
      <w:tr w:rsidR="00B72A40" w:rsidRPr="00B72A40" w14:paraId="2301103E" w14:textId="77777777" w:rsidTr="002730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hideMark/>
          </w:tcPr>
          <w:p w14:paraId="25F77DB9" w14:textId="52A91A06" w:rsidR="006928FC" w:rsidRPr="00B72A40" w:rsidRDefault="006928FC" w:rsidP="0038625A">
            <w:pPr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I of DMH (A.U.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9EFB26" w14:textId="099C7F48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514.574 (2543.014-8461.65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15AB95" w14:textId="53CBAF3E" w:rsidR="006928FC" w:rsidRPr="00B72A40" w:rsidRDefault="006928FC" w:rsidP="003862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389.093 (2797.475-6606.931)</w:t>
            </w:r>
          </w:p>
        </w:tc>
      </w:tr>
      <w:tr w:rsidR="00B72A40" w:rsidRPr="00B72A40" w14:paraId="371144B1" w14:textId="77777777" w:rsidTr="003F5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7916E08" w14:textId="78ECE44B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R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36F317" w14:textId="406C55D9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7 (66-1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86617" w14:textId="17262DB1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4 (80-112)</w:t>
            </w:r>
          </w:p>
        </w:tc>
      </w:tr>
      <w:tr w:rsidR="00B72A40" w:rsidRPr="00B72A40" w14:paraId="42A19B94" w14:textId="77777777" w:rsidTr="003F5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4D05223" w14:textId="7C8CCEB2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EBF4EA" w14:textId="2EB39A32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6 (50-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1F7393" w14:textId="3B2F412A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60 (52-67)</w:t>
            </w:r>
          </w:p>
        </w:tc>
      </w:tr>
      <w:tr w:rsidR="00B72A40" w:rsidRPr="00B72A40" w14:paraId="72FCE19F" w14:textId="77777777" w:rsidTr="003F5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7F4B5A7" w14:textId="4C58F541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PV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E99406" w14:textId="1EE3A94C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7 (12-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E0612E" w14:textId="1EE29590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18 (14-24)</w:t>
            </w:r>
          </w:p>
        </w:tc>
      </w:tr>
      <w:tr w:rsidR="00B72A40" w:rsidRPr="00B72A40" w14:paraId="0548AD92" w14:textId="77777777" w:rsidTr="003F5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63A0CC33" w14:textId="38567637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 xml:space="preserve">Number in </w:t>
            </w:r>
            <w:proofErr w:type="spellStart"/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PeFAH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C6B68B" w14:textId="75907DB1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2 (25-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55A932" w14:textId="4332DAF9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5 (28-39)</w:t>
            </w:r>
          </w:p>
        </w:tc>
      </w:tr>
      <w:tr w:rsidR="00B72A40" w:rsidRPr="00B72A40" w14:paraId="6B18E488" w14:textId="77777777" w:rsidTr="003F5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63B3E0C" w14:textId="2E8827BB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L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C8223B" w14:textId="11075D0C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02 (176-2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D62367" w14:textId="62895FFC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211 (190-243)</w:t>
            </w:r>
          </w:p>
        </w:tc>
      </w:tr>
      <w:tr w:rsidR="00B72A40" w:rsidRPr="00B72A40" w14:paraId="18A80729" w14:textId="77777777" w:rsidTr="003F5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7028DE9D" w14:textId="2CCCEDC6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A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F1103D" w14:textId="4B344374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1 (33-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D08E0E2" w14:textId="2F0C8B1D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40 (35-43)</w:t>
            </w:r>
          </w:p>
        </w:tc>
      </w:tr>
      <w:tr w:rsidR="00B72A40" w:rsidRPr="00B72A40" w14:paraId="08A57711" w14:textId="77777777" w:rsidTr="003F5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9AFB484" w14:textId="106B4915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VM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AD1036" w14:textId="0F41A670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88 (73-1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539C72" w14:textId="649AD46D" w:rsidR="002730A1" w:rsidRPr="00B72A40" w:rsidRDefault="002730A1" w:rsidP="00273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91 (72-106)</w:t>
            </w:r>
          </w:p>
        </w:tc>
      </w:tr>
      <w:tr w:rsidR="00B72A40" w:rsidRPr="00B72A40" w14:paraId="77A2C672" w14:textId="77777777" w:rsidTr="003F57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7DA38508" w14:textId="5C7D08B5" w:rsidR="002730A1" w:rsidRPr="00B72A40" w:rsidRDefault="002730A1" w:rsidP="002730A1">
            <w:pPr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b w:val="0"/>
                <w:sz w:val="20"/>
                <w:szCs w:val="20"/>
              </w:rPr>
              <w:t>Number in DMH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336FA8" w14:textId="22D44D37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0 (20-3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4F3B4D" w14:textId="45A2F4DF" w:rsidR="002730A1" w:rsidRPr="00B72A40" w:rsidRDefault="002730A1" w:rsidP="00273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72A40">
              <w:rPr>
                <w:rFonts w:ascii="Arial" w:hAnsi="Arial" w:cs="Arial"/>
                <w:sz w:val="20"/>
                <w:szCs w:val="20"/>
              </w:rPr>
              <w:t>32 (24-36)</w:t>
            </w:r>
          </w:p>
        </w:tc>
      </w:tr>
    </w:tbl>
    <w:p w14:paraId="74B226F9" w14:textId="3426E6DF" w:rsidR="00F6494A" w:rsidRPr="00B72A40" w:rsidRDefault="00F6494A" w:rsidP="0038625A">
      <w:pPr>
        <w:spacing w:after="0"/>
        <w:jc w:val="both"/>
        <w:rPr>
          <w:rFonts w:ascii="Arial" w:hAnsi="Arial" w:cs="Arial"/>
        </w:rPr>
      </w:pPr>
      <w:r w:rsidRPr="00B72A40">
        <w:rPr>
          <w:rFonts w:ascii="Arial" w:hAnsi="Arial" w:cs="Arial"/>
        </w:rPr>
        <w:t>* Data are shown as mean</w:t>
      </w:r>
      <w:r w:rsidRPr="00B72A40">
        <w:rPr>
          <w:rFonts w:ascii="Arial" w:eastAsia="Times New Roman" w:hAnsi="Arial" w:cs="Arial"/>
        </w:rPr>
        <w:t xml:space="preserve"> ± SD if normally distributed and </w:t>
      </w:r>
      <w:r w:rsidRPr="00B72A40">
        <w:rPr>
          <w:rFonts w:ascii="Arial" w:hAnsi="Arial" w:cs="Arial"/>
        </w:rPr>
        <w:t xml:space="preserve">median (IQR) </w:t>
      </w:r>
      <w:r w:rsidRPr="00B72A40">
        <w:rPr>
          <w:rFonts w:ascii="Arial" w:eastAsia="Times New Roman" w:hAnsi="Arial" w:cs="Arial"/>
        </w:rPr>
        <w:t>if not normally distributed</w:t>
      </w:r>
      <w:r w:rsidRPr="00B72A40">
        <w:rPr>
          <w:rFonts w:ascii="Arial" w:hAnsi="Arial" w:cs="Arial"/>
        </w:rPr>
        <w:t>.</w:t>
      </w:r>
      <w:r w:rsidR="0038625A" w:rsidRPr="00B72A40">
        <w:rPr>
          <w:rFonts w:ascii="Arial" w:hAnsi="Arial" w:cs="Arial"/>
        </w:rPr>
        <w:t xml:space="preserve"> AH, anterior hypothalamus; ARH, arcuate hypothalamic nucleus; DMH, dorsomedial hypothalamic nucleus; FI, fluorescence intensity; LH, lateral hypothalamus; </w:t>
      </w:r>
      <w:proofErr w:type="spellStart"/>
      <w:r w:rsidR="0038625A" w:rsidRPr="00B72A40">
        <w:rPr>
          <w:rFonts w:ascii="Arial" w:hAnsi="Arial" w:cs="Arial"/>
        </w:rPr>
        <w:t>PeFAH</w:t>
      </w:r>
      <w:proofErr w:type="spellEnd"/>
      <w:r w:rsidR="0038625A" w:rsidRPr="00B72A40">
        <w:rPr>
          <w:rFonts w:ascii="Arial" w:hAnsi="Arial" w:cs="Arial"/>
        </w:rPr>
        <w:t xml:space="preserve">, the </w:t>
      </w:r>
      <w:proofErr w:type="spellStart"/>
      <w:r w:rsidR="0038625A" w:rsidRPr="00B72A40">
        <w:rPr>
          <w:rFonts w:ascii="Arial" w:hAnsi="Arial" w:cs="Arial"/>
        </w:rPr>
        <w:t>perifornical</w:t>
      </w:r>
      <w:proofErr w:type="spellEnd"/>
      <w:r w:rsidR="0038625A" w:rsidRPr="00B72A40">
        <w:rPr>
          <w:rFonts w:ascii="Arial" w:hAnsi="Arial" w:cs="Arial"/>
        </w:rPr>
        <w:t xml:space="preserve"> area of the anterior hypothalamus; PNN, perineuronal nets; PVH, the paraventricular hypothalamic nucleus; TE, terete hypothalamic nucleus; VMH, ventromedial hypothalamic nucleus.</w:t>
      </w:r>
    </w:p>
    <w:p w14:paraId="589E5D1F" w14:textId="72861C1A" w:rsidR="00004B2B" w:rsidRPr="00B72A40" w:rsidRDefault="00004B2B" w:rsidP="0038625A">
      <w:pPr>
        <w:spacing w:after="0"/>
        <w:rPr>
          <w:rFonts w:ascii="Arial" w:hAnsi="Arial" w:cs="Arial"/>
        </w:rPr>
      </w:pPr>
    </w:p>
    <w:p w14:paraId="7DB71B9B" w14:textId="77777777" w:rsidR="002441D0" w:rsidRPr="00B72A40" w:rsidRDefault="002441D0">
      <w:pPr>
        <w:rPr>
          <w:rFonts w:ascii="Arial" w:hAnsi="Arial" w:cs="Arial"/>
          <w:b/>
        </w:rPr>
      </w:pPr>
      <w:r w:rsidRPr="00B72A40">
        <w:rPr>
          <w:rFonts w:ascii="Arial" w:hAnsi="Arial" w:cs="Arial"/>
          <w:b/>
        </w:rPr>
        <w:br w:type="page"/>
      </w:r>
    </w:p>
    <w:p w14:paraId="6097461F" w14:textId="4C25E920" w:rsidR="00CA6E3D" w:rsidRPr="00B72A40" w:rsidRDefault="00CA6E3D" w:rsidP="00F949EC">
      <w:pPr>
        <w:spacing w:after="0" w:line="240" w:lineRule="auto"/>
        <w:jc w:val="both"/>
        <w:rPr>
          <w:rFonts w:ascii="Arial" w:hAnsi="Arial" w:cs="Arial"/>
          <w:b/>
        </w:rPr>
      </w:pPr>
      <w:r w:rsidRPr="00B72A40">
        <w:rPr>
          <w:rFonts w:ascii="Arial" w:hAnsi="Arial" w:cs="Arial"/>
          <w:b/>
        </w:rPr>
        <w:lastRenderedPageBreak/>
        <w:t>Supplemental Figure 1</w:t>
      </w:r>
    </w:p>
    <w:p w14:paraId="656D5C25" w14:textId="77777777" w:rsidR="00CA6E3D" w:rsidRPr="00B72A40" w:rsidRDefault="00CA6E3D" w:rsidP="00F949EC">
      <w:pPr>
        <w:spacing w:after="0" w:line="240" w:lineRule="auto"/>
        <w:jc w:val="both"/>
        <w:rPr>
          <w:rFonts w:ascii="Arial" w:hAnsi="Arial" w:cs="Arial"/>
          <w:b/>
        </w:rPr>
      </w:pPr>
    </w:p>
    <w:p w14:paraId="5DFAF68B" w14:textId="3195F2FB" w:rsidR="002441D0" w:rsidRPr="00B72A40" w:rsidRDefault="002441D0" w:rsidP="00F949EC">
      <w:pPr>
        <w:spacing w:after="0" w:line="240" w:lineRule="auto"/>
        <w:jc w:val="both"/>
        <w:rPr>
          <w:rFonts w:ascii="Arial" w:hAnsi="Arial" w:cs="Arial"/>
          <w:b/>
        </w:rPr>
      </w:pPr>
      <w:r w:rsidRPr="00B72A40">
        <w:rPr>
          <w:rFonts w:ascii="Arial" w:hAnsi="Arial" w:cs="Arial"/>
          <w:b/>
          <w:noProof/>
          <w:lang w:eastAsia="en-US"/>
        </w:rPr>
        <w:drawing>
          <wp:inline distT="0" distB="0" distL="0" distR="0" wp14:anchorId="5725CD1E" wp14:editId="644B62B0">
            <wp:extent cx="5943600" cy="1982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10237" w14:textId="57BED5D0" w:rsidR="001613D0" w:rsidRPr="00B72A40" w:rsidRDefault="001613D0" w:rsidP="00F949EC">
      <w:pPr>
        <w:spacing w:after="0" w:line="240" w:lineRule="auto"/>
        <w:jc w:val="both"/>
        <w:rPr>
          <w:rFonts w:ascii="Arial" w:hAnsi="Arial" w:cs="Arial"/>
        </w:rPr>
      </w:pPr>
      <w:r w:rsidRPr="00B72A40">
        <w:rPr>
          <w:rFonts w:ascii="Arial" w:hAnsi="Arial" w:cs="Arial"/>
          <w:b/>
        </w:rPr>
        <w:t>Supplemental Fig</w:t>
      </w:r>
      <w:r w:rsidR="00364F2E" w:rsidRPr="00B72A40">
        <w:rPr>
          <w:rFonts w:ascii="Arial" w:hAnsi="Arial" w:cs="Arial"/>
          <w:b/>
        </w:rPr>
        <w:t>ure</w:t>
      </w:r>
      <w:r w:rsidR="009B7030" w:rsidRPr="00B72A40">
        <w:rPr>
          <w:rFonts w:ascii="Arial" w:hAnsi="Arial" w:cs="Arial"/>
          <w:b/>
        </w:rPr>
        <w:t xml:space="preserve"> 1</w:t>
      </w:r>
      <w:r w:rsidRPr="00B72A40">
        <w:rPr>
          <w:rFonts w:ascii="Arial" w:hAnsi="Arial" w:cs="Arial"/>
          <w:b/>
        </w:rPr>
        <w:t>.</w:t>
      </w:r>
      <w:r w:rsidRPr="00B72A40">
        <w:rPr>
          <w:rFonts w:ascii="Arial" w:hAnsi="Arial" w:cs="Arial"/>
        </w:rPr>
        <w:t xml:space="preserve"> Neur</w:t>
      </w:r>
      <w:r w:rsidR="00F949EC" w:rsidRPr="00B72A40">
        <w:rPr>
          <w:rFonts w:ascii="Arial" w:hAnsi="Arial" w:cs="Arial"/>
        </w:rPr>
        <w:t xml:space="preserve">ochemical identity of </w:t>
      </w:r>
      <w:r w:rsidRPr="00B72A40">
        <w:rPr>
          <w:rFonts w:ascii="Arial" w:hAnsi="Arial" w:cs="Arial"/>
        </w:rPr>
        <w:t>PNN</w:t>
      </w:r>
      <w:r w:rsidR="00F949EC" w:rsidRPr="00B72A40">
        <w:rPr>
          <w:rFonts w:ascii="Arial" w:hAnsi="Arial" w:cs="Arial"/>
        </w:rPr>
        <w:t xml:space="preserve">-enmeshed neurons </w:t>
      </w:r>
      <w:r w:rsidRPr="00B72A40">
        <w:rPr>
          <w:rFonts w:ascii="Arial" w:hAnsi="Arial" w:cs="Arial"/>
        </w:rPr>
        <w:t xml:space="preserve">in </w:t>
      </w:r>
      <w:r w:rsidR="009B7030" w:rsidRPr="00B72A40">
        <w:rPr>
          <w:rFonts w:ascii="Arial" w:hAnsi="Arial" w:cs="Arial"/>
        </w:rPr>
        <w:t xml:space="preserve">the </w:t>
      </w:r>
      <w:proofErr w:type="spellStart"/>
      <w:r w:rsidR="00F949EC" w:rsidRPr="00B72A40">
        <w:rPr>
          <w:rFonts w:ascii="Arial" w:hAnsi="Arial" w:cs="Arial"/>
        </w:rPr>
        <w:t>PeFAH</w:t>
      </w:r>
      <w:proofErr w:type="spellEnd"/>
      <w:r w:rsidR="00F949EC" w:rsidRPr="00B72A40">
        <w:rPr>
          <w:rFonts w:ascii="Arial" w:hAnsi="Arial" w:cs="Arial"/>
        </w:rPr>
        <w:t xml:space="preserve">, </w:t>
      </w:r>
      <w:r w:rsidRPr="00B72A40">
        <w:rPr>
          <w:rFonts w:ascii="Arial" w:hAnsi="Arial" w:cs="Arial"/>
        </w:rPr>
        <w:t>ARH</w:t>
      </w:r>
      <w:r w:rsidR="00F949EC" w:rsidRPr="00B72A40">
        <w:rPr>
          <w:rFonts w:ascii="Arial" w:hAnsi="Arial" w:cs="Arial"/>
        </w:rPr>
        <w:t xml:space="preserve"> and </w:t>
      </w:r>
      <w:r w:rsidRPr="00B72A40">
        <w:rPr>
          <w:rFonts w:ascii="Arial" w:hAnsi="Arial" w:cs="Arial"/>
        </w:rPr>
        <w:t xml:space="preserve">TE. </w:t>
      </w:r>
      <w:r w:rsidR="00240BF4" w:rsidRPr="00B72A40">
        <w:rPr>
          <w:rFonts w:ascii="Arial" w:hAnsi="Arial" w:cs="Arial"/>
        </w:rPr>
        <w:t>(</w:t>
      </w:r>
      <w:r w:rsidRPr="00B72A40">
        <w:rPr>
          <w:rFonts w:ascii="Arial" w:hAnsi="Arial" w:cs="Arial"/>
        </w:rPr>
        <w:t>A</w:t>
      </w:r>
      <w:r w:rsidR="009B7030" w:rsidRPr="00B72A40">
        <w:rPr>
          <w:rFonts w:ascii="Arial" w:hAnsi="Arial" w:cs="Arial"/>
        </w:rPr>
        <w:t xml:space="preserve"> and</w:t>
      </w:r>
      <w:r w:rsidRPr="00B72A40">
        <w:rPr>
          <w:rFonts w:ascii="Arial" w:hAnsi="Arial" w:cs="Arial"/>
        </w:rPr>
        <w:t xml:space="preserve"> E</w:t>
      </w:r>
      <w:r w:rsidR="00240BF4" w:rsidRPr="00B72A40">
        <w:rPr>
          <w:rFonts w:ascii="Arial" w:hAnsi="Arial" w:cs="Arial"/>
        </w:rPr>
        <w:t>)</w:t>
      </w:r>
      <w:r w:rsidR="00A524BA" w:rsidRPr="00B72A40">
        <w:rPr>
          <w:rFonts w:ascii="Arial" w:hAnsi="Arial" w:cs="Arial"/>
        </w:rPr>
        <w:t xml:space="preserve"> Representative microscopic images showing PENK-expressing neurons (red), WFA-labelled PNNs (green) and DAPI counterstaining (purple)</w:t>
      </w:r>
      <w:r w:rsidR="00240BF4" w:rsidRPr="00B72A40">
        <w:rPr>
          <w:rFonts w:ascii="Arial" w:hAnsi="Arial" w:cs="Arial"/>
        </w:rPr>
        <w:t xml:space="preserve"> </w:t>
      </w:r>
      <w:r w:rsidR="009B7030" w:rsidRPr="00B72A40">
        <w:rPr>
          <w:rFonts w:ascii="Arial" w:hAnsi="Arial" w:cs="Arial"/>
        </w:rPr>
        <w:t xml:space="preserve">in the </w:t>
      </w:r>
      <w:proofErr w:type="spellStart"/>
      <w:r w:rsidR="009B7030" w:rsidRPr="00B72A40">
        <w:rPr>
          <w:rFonts w:ascii="Arial" w:hAnsi="Arial" w:cs="Arial"/>
        </w:rPr>
        <w:t>PeFAH</w:t>
      </w:r>
      <w:proofErr w:type="spellEnd"/>
      <w:r w:rsidR="00A524BA" w:rsidRPr="00B72A40">
        <w:rPr>
          <w:rFonts w:ascii="Arial" w:hAnsi="Arial" w:cs="Arial"/>
        </w:rPr>
        <w:t xml:space="preserve"> of a </w:t>
      </w:r>
      <w:r w:rsidR="00355A7A" w:rsidRPr="00B72A40">
        <w:rPr>
          <w:rFonts w:ascii="Arial" w:hAnsi="Arial" w:cs="Arial" w:hint="eastAsia"/>
        </w:rPr>
        <w:t>female</w:t>
      </w:r>
      <w:r w:rsidR="00A524BA" w:rsidRPr="00B72A40">
        <w:rPr>
          <w:rFonts w:ascii="Arial" w:hAnsi="Arial" w:cs="Arial"/>
        </w:rPr>
        <w:t xml:space="preserve"> mouse</w:t>
      </w:r>
      <w:r w:rsidR="00582D1C" w:rsidRPr="00B72A40">
        <w:rPr>
          <w:rFonts w:ascii="Arial" w:hAnsi="Arial" w:cs="Arial"/>
        </w:rPr>
        <w:t xml:space="preserve">. </w:t>
      </w:r>
      <w:r w:rsidR="00A524BA" w:rsidRPr="00B72A40">
        <w:rPr>
          <w:rFonts w:ascii="Arial" w:hAnsi="Arial" w:cs="Arial"/>
        </w:rPr>
        <w:t>(E</w:t>
      </w:r>
      <w:r w:rsidR="00BA3C62" w:rsidRPr="00B72A40">
        <w:rPr>
          <w:rFonts w:ascii="Arial" w:hAnsi="Arial" w:cs="Arial"/>
        </w:rPr>
        <w:t>)</w:t>
      </w:r>
      <w:r w:rsidR="00A524BA" w:rsidRPr="00B72A40">
        <w:rPr>
          <w:rFonts w:ascii="Arial" w:hAnsi="Arial" w:cs="Arial"/>
        </w:rPr>
        <w:t xml:space="preserve"> is higher magnification image of the </w:t>
      </w:r>
      <w:proofErr w:type="spellStart"/>
      <w:r w:rsidR="00A524BA" w:rsidRPr="00B72A40">
        <w:rPr>
          <w:rFonts w:ascii="Arial" w:hAnsi="Arial" w:cs="Arial"/>
        </w:rPr>
        <w:t>PeFAH</w:t>
      </w:r>
      <w:proofErr w:type="spellEnd"/>
      <w:r w:rsidR="00A524BA" w:rsidRPr="00B72A40">
        <w:rPr>
          <w:rFonts w:ascii="Arial" w:hAnsi="Arial" w:cs="Arial"/>
        </w:rPr>
        <w:t xml:space="preserve"> in (A). </w:t>
      </w:r>
      <w:r w:rsidR="00240BF4" w:rsidRPr="00B72A40">
        <w:rPr>
          <w:rFonts w:ascii="Arial" w:hAnsi="Arial" w:cs="Arial"/>
        </w:rPr>
        <w:t>(</w:t>
      </w:r>
      <w:r w:rsidR="001E4589" w:rsidRPr="00B72A40">
        <w:rPr>
          <w:rFonts w:ascii="Arial" w:hAnsi="Arial" w:cs="Arial"/>
        </w:rPr>
        <w:t>B</w:t>
      </w:r>
      <w:r w:rsidR="009B7030" w:rsidRPr="00B72A40">
        <w:rPr>
          <w:rFonts w:ascii="Arial" w:hAnsi="Arial" w:cs="Arial"/>
        </w:rPr>
        <w:t xml:space="preserve"> and</w:t>
      </w:r>
      <w:r w:rsidR="001E4589" w:rsidRPr="00B72A40">
        <w:rPr>
          <w:rFonts w:ascii="Arial" w:hAnsi="Arial" w:cs="Arial"/>
        </w:rPr>
        <w:t xml:space="preserve"> F</w:t>
      </w:r>
      <w:r w:rsidR="00240BF4" w:rsidRPr="00B72A40">
        <w:rPr>
          <w:rFonts w:ascii="Arial" w:hAnsi="Arial" w:cs="Arial"/>
        </w:rPr>
        <w:t>)</w:t>
      </w:r>
      <w:r w:rsidR="00A524BA" w:rsidRPr="00B72A40">
        <w:rPr>
          <w:rFonts w:ascii="Arial" w:hAnsi="Arial" w:cs="Arial"/>
        </w:rPr>
        <w:t xml:space="preserve"> Representative microscopic images showing </w:t>
      </w:r>
      <w:r w:rsidR="00BA3C62" w:rsidRPr="00B72A40">
        <w:rPr>
          <w:rFonts w:ascii="Arial" w:hAnsi="Arial" w:cs="Arial"/>
        </w:rPr>
        <w:t>ERα-</w:t>
      </w:r>
      <w:r w:rsidR="00A524BA" w:rsidRPr="00B72A40">
        <w:rPr>
          <w:rFonts w:ascii="Arial" w:hAnsi="Arial" w:cs="Arial"/>
        </w:rPr>
        <w:t xml:space="preserve">expressing neurons (red), WFA-labelled PNNs (green) and DAPI counterstaining (purple) in the </w:t>
      </w:r>
      <w:r w:rsidR="00BA3C62" w:rsidRPr="00B72A40">
        <w:rPr>
          <w:rFonts w:ascii="Arial" w:hAnsi="Arial" w:cs="Arial"/>
        </w:rPr>
        <w:t>ARH</w:t>
      </w:r>
      <w:r w:rsidR="00A524BA" w:rsidRPr="00B72A40">
        <w:rPr>
          <w:rFonts w:ascii="Arial" w:hAnsi="Arial" w:cs="Arial"/>
        </w:rPr>
        <w:t xml:space="preserve"> of a </w:t>
      </w:r>
      <w:r w:rsidR="00355A7A" w:rsidRPr="00B72A40">
        <w:rPr>
          <w:rFonts w:ascii="Arial" w:hAnsi="Arial" w:cs="Arial"/>
        </w:rPr>
        <w:t>female</w:t>
      </w:r>
      <w:r w:rsidR="00A524BA" w:rsidRPr="00B72A40">
        <w:rPr>
          <w:rFonts w:ascii="Arial" w:hAnsi="Arial" w:cs="Arial"/>
        </w:rPr>
        <w:t xml:space="preserve"> mouse. </w:t>
      </w:r>
      <w:r w:rsidR="00BA3C62" w:rsidRPr="00B72A40">
        <w:rPr>
          <w:rFonts w:ascii="Arial" w:hAnsi="Arial" w:cs="Arial"/>
        </w:rPr>
        <w:t>(F)</w:t>
      </w:r>
      <w:r w:rsidR="00A524BA" w:rsidRPr="00B72A40">
        <w:rPr>
          <w:rFonts w:ascii="Arial" w:hAnsi="Arial" w:cs="Arial"/>
        </w:rPr>
        <w:t xml:space="preserve"> is higher magnification image of the </w:t>
      </w:r>
      <w:r w:rsidR="00BA3C62" w:rsidRPr="00B72A40">
        <w:rPr>
          <w:rFonts w:ascii="Arial" w:hAnsi="Arial" w:cs="Arial"/>
        </w:rPr>
        <w:t>ARH</w:t>
      </w:r>
      <w:r w:rsidR="00A524BA" w:rsidRPr="00B72A40">
        <w:rPr>
          <w:rFonts w:ascii="Arial" w:hAnsi="Arial" w:cs="Arial"/>
        </w:rPr>
        <w:t xml:space="preserve"> in (</w:t>
      </w:r>
      <w:r w:rsidR="00BA3C62" w:rsidRPr="00B72A40">
        <w:rPr>
          <w:rFonts w:ascii="Arial" w:hAnsi="Arial" w:cs="Arial"/>
        </w:rPr>
        <w:t>B</w:t>
      </w:r>
      <w:r w:rsidR="00A524BA" w:rsidRPr="00B72A40">
        <w:rPr>
          <w:rFonts w:ascii="Arial" w:hAnsi="Arial" w:cs="Arial"/>
        </w:rPr>
        <w:t xml:space="preserve">). </w:t>
      </w:r>
      <w:r w:rsidR="00BA3C62" w:rsidRPr="00B72A40">
        <w:rPr>
          <w:rFonts w:ascii="Arial" w:hAnsi="Arial" w:cs="Arial"/>
        </w:rPr>
        <w:t xml:space="preserve">(C and G) Representative microscopic images showing </w:t>
      </w:r>
      <w:proofErr w:type="spellStart"/>
      <w:r w:rsidR="00BA3C62" w:rsidRPr="00B72A40">
        <w:rPr>
          <w:rFonts w:ascii="Arial" w:hAnsi="Arial" w:cs="Arial"/>
        </w:rPr>
        <w:t>AdR</w:t>
      </w:r>
      <w:proofErr w:type="spellEnd"/>
      <w:r w:rsidR="00BA3C62" w:rsidRPr="00B72A40">
        <w:rPr>
          <w:rFonts w:ascii="Arial" w:hAnsi="Arial" w:cs="Arial"/>
        </w:rPr>
        <w:t xml:space="preserve">-expressing neurons (red), WFA-labelled PNNs (green) and DAPI counterstaining (purple) in the ARH of a </w:t>
      </w:r>
      <w:r w:rsidR="00355A7A" w:rsidRPr="00B72A40">
        <w:rPr>
          <w:rFonts w:ascii="Arial" w:hAnsi="Arial" w:cs="Arial"/>
        </w:rPr>
        <w:t>male</w:t>
      </w:r>
      <w:r w:rsidR="00BA3C62" w:rsidRPr="00B72A40">
        <w:rPr>
          <w:rFonts w:ascii="Arial" w:hAnsi="Arial" w:cs="Arial"/>
        </w:rPr>
        <w:t xml:space="preserve"> mouse. (G) is higher magnification image of the ARH in (C). (D and H) Representative microscopic images showing CGRP-expressing neurons (red), WFA-labelled PNNs (green) and DAPI counterstaining (purple) in the TE of a </w:t>
      </w:r>
      <w:r w:rsidR="00355A7A" w:rsidRPr="00B72A40">
        <w:rPr>
          <w:rFonts w:ascii="Arial" w:hAnsi="Arial" w:cs="Arial"/>
        </w:rPr>
        <w:t>female</w:t>
      </w:r>
      <w:r w:rsidR="00BA3C62" w:rsidRPr="00B72A40">
        <w:rPr>
          <w:rFonts w:ascii="Arial" w:hAnsi="Arial" w:cs="Arial"/>
        </w:rPr>
        <w:t xml:space="preserve"> mouse. (H) is higher magnification image of the ARH in (D). </w:t>
      </w:r>
      <w:r w:rsidR="001E4589" w:rsidRPr="00B72A40">
        <w:rPr>
          <w:rFonts w:ascii="Arial" w:hAnsi="Arial" w:cs="Arial"/>
        </w:rPr>
        <w:t>ER</w:t>
      </w:r>
      <w:r w:rsidR="00582D1C" w:rsidRPr="00B72A40">
        <w:rPr>
          <w:rFonts w:ascii="Arial" w:hAnsi="Arial" w:cs="Arial"/>
        </w:rPr>
        <w:t>α</w:t>
      </w:r>
      <w:r w:rsidR="009B7030" w:rsidRPr="00B72A40">
        <w:rPr>
          <w:rFonts w:ascii="Arial" w:hAnsi="Arial" w:cs="Arial"/>
        </w:rPr>
        <w:t>-</w:t>
      </w:r>
      <w:r w:rsidR="001E4589" w:rsidRPr="00B72A40">
        <w:rPr>
          <w:rFonts w:ascii="Arial" w:hAnsi="Arial" w:cs="Arial"/>
        </w:rPr>
        <w:t xml:space="preserve">positive </w:t>
      </w:r>
      <w:r w:rsidR="00582D1C" w:rsidRPr="00B72A40">
        <w:rPr>
          <w:rFonts w:ascii="Arial" w:hAnsi="Arial" w:cs="Arial"/>
        </w:rPr>
        <w:t>neurons</w:t>
      </w:r>
      <w:r w:rsidR="001E4589" w:rsidRPr="00B72A40">
        <w:rPr>
          <w:rFonts w:ascii="Arial" w:hAnsi="Arial" w:cs="Arial"/>
        </w:rPr>
        <w:t xml:space="preserve"> </w:t>
      </w:r>
      <w:r w:rsidR="009B7030" w:rsidRPr="00B72A40">
        <w:rPr>
          <w:rFonts w:ascii="Arial" w:hAnsi="Arial" w:cs="Arial"/>
        </w:rPr>
        <w:t xml:space="preserve">in the ARH </w:t>
      </w:r>
      <w:r w:rsidR="001E4589" w:rsidRPr="00B72A40">
        <w:rPr>
          <w:rFonts w:ascii="Arial" w:hAnsi="Arial" w:cs="Arial"/>
        </w:rPr>
        <w:t xml:space="preserve">surrounded by PNNs. </w:t>
      </w:r>
      <w:r w:rsidR="00BA3C62" w:rsidRPr="00B72A40">
        <w:rPr>
          <w:rFonts w:ascii="Arial" w:hAnsi="Arial" w:cs="Arial"/>
        </w:rPr>
        <w:t xml:space="preserve">Scar bar = 200 µm in (A-D). Scar bar = 50 µm in (E-H).  </w:t>
      </w:r>
      <w:r w:rsidR="00240BF4" w:rsidRPr="00B72A40">
        <w:rPr>
          <w:rFonts w:ascii="Arial" w:hAnsi="Arial" w:cs="Arial"/>
        </w:rPr>
        <w:t>3V, 3</w:t>
      </w:r>
      <w:r w:rsidR="00240BF4" w:rsidRPr="00B72A40">
        <w:rPr>
          <w:rFonts w:ascii="Arial" w:hAnsi="Arial" w:cs="Arial"/>
          <w:vertAlign w:val="superscript"/>
        </w:rPr>
        <w:t>rd</w:t>
      </w:r>
      <w:r w:rsidR="00240BF4" w:rsidRPr="00B72A40">
        <w:rPr>
          <w:rFonts w:ascii="Arial" w:hAnsi="Arial" w:cs="Arial"/>
        </w:rPr>
        <w:t xml:space="preserve"> ventricle; </w:t>
      </w:r>
      <w:proofErr w:type="spellStart"/>
      <w:r w:rsidR="00582D1C" w:rsidRPr="00B72A40">
        <w:rPr>
          <w:rFonts w:ascii="Arial" w:hAnsi="Arial" w:cs="Arial"/>
        </w:rPr>
        <w:t>AdR</w:t>
      </w:r>
      <w:proofErr w:type="spellEnd"/>
      <w:r w:rsidR="00582D1C" w:rsidRPr="00B72A40">
        <w:rPr>
          <w:rFonts w:ascii="Arial" w:hAnsi="Arial" w:cs="Arial"/>
        </w:rPr>
        <w:t xml:space="preserve">, androgen receptor; </w:t>
      </w:r>
      <w:r w:rsidR="00240BF4" w:rsidRPr="00B72A40">
        <w:rPr>
          <w:rFonts w:ascii="Arial" w:hAnsi="Arial" w:cs="Arial"/>
        </w:rPr>
        <w:t xml:space="preserve">ARH, arcuate hypothalamic nucleus; CGRP, </w:t>
      </w:r>
      <w:r w:rsidR="00F949EC" w:rsidRPr="00B72A40">
        <w:rPr>
          <w:rFonts w:ascii="Arial" w:hAnsi="Arial" w:cs="Arial"/>
        </w:rPr>
        <w:t>c</w:t>
      </w:r>
      <w:r w:rsidR="00240BF4" w:rsidRPr="00B72A40">
        <w:rPr>
          <w:rFonts w:ascii="Arial" w:hAnsi="Arial" w:cs="Arial"/>
        </w:rPr>
        <w:t>alcitonin gene-related peptide; ER</w:t>
      </w:r>
      <w:r w:rsidR="00582D1C" w:rsidRPr="00B72A40">
        <w:rPr>
          <w:rFonts w:ascii="Arial" w:hAnsi="Arial" w:cs="Arial"/>
        </w:rPr>
        <w:t>α</w:t>
      </w:r>
      <w:r w:rsidR="00240BF4" w:rsidRPr="00B72A40">
        <w:rPr>
          <w:rFonts w:ascii="Arial" w:hAnsi="Arial" w:cs="Arial"/>
        </w:rPr>
        <w:t xml:space="preserve">, estrogen receptor </w:t>
      </w:r>
      <w:r w:rsidR="00582D1C" w:rsidRPr="00B72A40">
        <w:rPr>
          <w:rFonts w:ascii="Arial" w:hAnsi="Arial" w:cs="Arial"/>
        </w:rPr>
        <w:t>α</w:t>
      </w:r>
      <w:r w:rsidR="00240BF4" w:rsidRPr="00B72A40">
        <w:rPr>
          <w:rFonts w:ascii="Arial" w:hAnsi="Arial" w:cs="Arial"/>
        </w:rPr>
        <w:t xml:space="preserve">; </w:t>
      </w:r>
      <w:proofErr w:type="spellStart"/>
      <w:r w:rsidR="00240BF4" w:rsidRPr="00B72A40">
        <w:rPr>
          <w:rFonts w:ascii="Arial" w:hAnsi="Arial" w:cs="Arial"/>
        </w:rPr>
        <w:t>PeFAH</w:t>
      </w:r>
      <w:proofErr w:type="spellEnd"/>
      <w:r w:rsidR="00240BF4" w:rsidRPr="00B72A40">
        <w:rPr>
          <w:rFonts w:ascii="Arial" w:hAnsi="Arial" w:cs="Arial"/>
        </w:rPr>
        <w:t xml:space="preserve">, </w:t>
      </w:r>
      <w:proofErr w:type="spellStart"/>
      <w:r w:rsidR="00240BF4" w:rsidRPr="00B72A40">
        <w:rPr>
          <w:rFonts w:ascii="Arial" w:hAnsi="Arial" w:cs="Arial"/>
        </w:rPr>
        <w:t>perifornical</w:t>
      </w:r>
      <w:proofErr w:type="spellEnd"/>
      <w:r w:rsidR="00240BF4" w:rsidRPr="00B72A40">
        <w:rPr>
          <w:rFonts w:ascii="Arial" w:hAnsi="Arial" w:cs="Arial"/>
        </w:rPr>
        <w:t xml:space="preserve"> area of the anterior hypothalamus; PVH, paraventricular hypothalamic nucleus; TE, terete hypothalamic nucleus; VMH, ventromedial hypothalamic nucleus.</w:t>
      </w:r>
      <w:r w:rsidR="00A524BA" w:rsidRPr="00B72A40">
        <w:rPr>
          <w:rFonts w:ascii="Arial" w:hAnsi="Arial" w:cs="Arial"/>
        </w:rPr>
        <w:t xml:space="preserve"> </w:t>
      </w:r>
    </w:p>
    <w:sectPr w:rsidR="001613D0" w:rsidRPr="00B72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277DA9" w14:textId="77777777" w:rsidR="00612F3E" w:rsidRDefault="00612F3E" w:rsidP="00F949EC">
      <w:pPr>
        <w:spacing w:after="0" w:line="240" w:lineRule="auto"/>
      </w:pPr>
      <w:r>
        <w:separator/>
      </w:r>
    </w:p>
  </w:endnote>
  <w:endnote w:type="continuationSeparator" w:id="0">
    <w:p w14:paraId="7EC28B7D" w14:textId="77777777" w:rsidR="00612F3E" w:rsidRDefault="00612F3E" w:rsidP="00F94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292F41" w14:textId="77777777" w:rsidR="00612F3E" w:rsidRDefault="00612F3E" w:rsidP="00F949EC">
      <w:pPr>
        <w:spacing w:after="0" w:line="240" w:lineRule="auto"/>
      </w:pPr>
      <w:r>
        <w:separator/>
      </w:r>
    </w:p>
  </w:footnote>
  <w:footnote w:type="continuationSeparator" w:id="0">
    <w:p w14:paraId="73FD15E2" w14:textId="77777777" w:rsidR="00612F3E" w:rsidRDefault="00612F3E" w:rsidP="00F949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7A0E85"/>
    <w:multiLevelType w:val="hybridMultilevel"/>
    <w:tmpl w:val="67D85256"/>
    <w:lvl w:ilvl="0" w:tplc="1CBCC2F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9DE"/>
    <w:rsid w:val="00004B2B"/>
    <w:rsid w:val="000475B8"/>
    <w:rsid w:val="000D6141"/>
    <w:rsid w:val="000F1A39"/>
    <w:rsid w:val="001613D0"/>
    <w:rsid w:val="001A133C"/>
    <w:rsid w:val="001E4589"/>
    <w:rsid w:val="00240BF4"/>
    <w:rsid w:val="00242C23"/>
    <w:rsid w:val="002441D0"/>
    <w:rsid w:val="002730A1"/>
    <w:rsid w:val="00281CBA"/>
    <w:rsid w:val="002E1417"/>
    <w:rsid w:val="00301917"/>
    <w:rsid w:val="00355A7A"/>
    <w:rsid w:val="003565B7"/>
    <w:rsid w:val="00364F2E"/>
    <w:rsid w:val="0038625A"/>
    <w:rsid w:val="003E3897"/>
    <w:rsid w:val="004C18F7"/>
    <w:rsid w:val="004D6328"/>
    <w:rsid w:val="00502736"/>
    <w:rsid w:val="00582D1C"/>
    <w:rsid w:val="005A190A"/>
    <w:rsid w:val="00612F3E"/>
    <w:rsid w:val="006928FC"/>
    <w:rsid w:val="00797CBE"/>
    <w:rsid w:val="007E7624"/>
    <w:rsid w:val="008D2D01"/>
    <w:rsid w:val="009A2820"/>
    <w:rsid w:val="009B7030"/>
    <w:rsid w:val="00A129DE"/>
    <w:rsid w:val="00A12C2D"/>
    <w:rsid w:val="00A17B68"/>
    <w:rsid w:val="00A524BA"/>
    <w:rsid w:val="00AA2866"/>
    <w:rsid w:val="00AB502F"/>
    <w:rsid w:val="00B72A40"/>
    <w:rsid w:val="00BA3C62"/>
    <w:rsid w:val="00BC652F"/>
    <w:rsid w:val="00C31796"/>
    <w:rsid w:val="00CA6E3D"/>
    <w:rsid w:val="00D72E87"/>
    <w:rsid w:val="00DB69FE"/>
    <w:rsid w:val="00DE597F"/>
    <w:rsid w:val="00ED5F81"/>
    <w:rsid w:val="00F42B65"/>
    <w:rsid w:val="00F6494A"/>
    <w:rsid w:val="00F9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47840"/>
  <w15:chartTrackingRefBased/>
  <w15:docId w15:val="{958FFAAB-756B-4C01-A012-845879F66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9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9DE"/>
    <w:rPr>
      <w:rFonts w:ascii="Segoe UI" w:hAnsi="Segoe UI" w:cs="Segoe UI"/>
      <w:sz w:val="18"/>
      <w:szCs w:val="18"/>
    </w:rPr>
  </w:style>
  <w:style w:type="table" w:styleId="ListTable2-Accent3">
    <w:name w:val="List Table 2 Accent 3"/>
    <w:basedOn w:val="TableNormal"/>
    <w:uiPriority w:val="47"/>
    <w:rsid w:val="002E141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2E141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E14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17B6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019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9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9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9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91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94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49EC"/>
  </w:style>
  <w:style w:type="paragraph" w:styleId="Footer">
    <w:name w:val="footer"/>
    <w:basedOn w:val="Normal"/>
    <w:link w:val="FooterChar"/>
    <w:uiPriority w:val="99"/>
    <w:unhideWhenUsed/>
    <w:rsid w:val="00F949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9EC"/>
  </w:style>
  <w:style w:type="table" w:styleId="TableGrid">
    <w:name w:val="Table Grid"/>
    <w:basedOn w:val="TableNormal"/>
    <w:uiPriority w:val="39"/>
    <w:rsid w:val="0079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98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8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2CF822-C6BA-4990-85AE-7B88BA8AD8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95</Words>
  <Characters>11372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NAN</dc:creator>
  <cp:keywords/>
  <dc:description/>
  <cp:lastModifiedBy>Folakemi Adenugba</cp:lastModifiedBy>
  <cp:revision>2</cp:revision>
  <dcterms:created xsi:type="dcterms:W3CDTF">2021-07-09T11:17:00Z</dcterms:created>
  <dcterms:modified xsi:type="dcterms:W3CDTF">2021-07-09T11:17:00Z</dcterms:modified>
</cp:coreProperties>
</file>